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F7A1" w14:textId="255CCBDE" w:rsidR="00151281" w:rsidRPr="0091728B" w:rsidRDefault="00151281" w:rsidP="0015128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7405DA56" w14:textId="23A39D6D" w:rsidR="00151281" w:rsidRPr="0091728B" w:rsidRDefault="00151281" w:rsidP="0091728B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Questionnaire and cognitive performance test</w:t>
      </w:r>
      <w:r w:rsidR="00D71C4E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15F6B8E9" w14:textId="1ABD1BE9" w:rsidR="0091728B" w:rsidRPr="0091728B" w:rsidRDefault="0091728B" w:rsidP="0015128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--------------------------------------------------------------------------------</w:t>
      </w:r>
    </w:p>
    <w:p w14:paraId="2263D574" w14:textId="3425BD68" w:rsidR="00C00034" w:rsidRPr="0091728B" w:rsidRDefault="00E5567B" w:rsidP="0091728B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Questionnaire</w:t>
      </w:r>
    </w:p>
    <w:p w14:paraId="037ABE0E" w14:textId="0A7ECE7C" w:rsidR="00E5567B" w:rsidRPr="0091728B" w:rsidRDefault="00E5567B" w:rsidP="0091728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Exposure to Organophosphate Insecticides, Inappropriate Personal Protective Equipment Use, and Cognitive Performance among Pesticide Applicators</w:t>
      </w:r>
    </w:p>
    <w:p w14:paraId="3DC42737" w14:textId="4F35785F" w:rsidR="00E5567B" w:rsidRPr="0091728B" w:rsidRDefault="00E5567B" w:rsidP="0091728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Part 1</w:t>
      </w:r>
      <w:r w:rsidR="0091728B" w:rsidRPr="009172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B3FFB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Socio-demographic characteristics and pesticide use data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25"/>
        <w:gridCol w:w="851"/>
        <w:gridCol w:w="1134"/>
        <w:gridCol w:w="283"/>
        <w:gridCol w:w="4304"/>
      </w:tblGrid>
      <w:tr w:rsidR="00E5567B" w:rsidRPr="0091728B" w14:paraId="2B8287D1" w14:textId="77777777" w:rsidTr="0091728B">
        <w:tc>
          <w:tcPr>
            <w:tcW w:w="1980" w:type="dxa"/>
          </w:tcPr>
          <w:p w14:paraId="3D97725E" w14:textId="522D994A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Age ……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6997" w:type="dxa"/>
            <w:gridSpan w:val="5"/>
          </w:tcPr>
          <w:p w14:paraId="760B532B" w14:textId="77777777" w:rsidR="00E5567B" w:rsidRPr="0091728B" w:rsidRDefault="00E5567B" w:rsidP="008C4C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67B" w:rsidRPr="0091728B" w14:paraId="245CF1B2" w14:textId="77777777" w:rsidTr="0091728B">
        <w:tc>
          <w:tcPr>
            <w:tcW w:w="1980" w:type="dxa"/>
          </w:tcPr>
          <w:p w14:paraId="49A125AE" w14:textId="77777777" w:rsidR="00E5567B" w:rsidRPr="0091728B" w:rsidRDefault="00E5567B" w:rsidP="008C4C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997" w:type="dxa"/>
            <w:gridSpan w:val="5"/>
          </w:tcPr>
          <w:p w14:paraId="462F6C5C" w14:textId="1DF1C291" w:rsidR="00E5567B" w:rsidRPr="0091728B" w:rsidRDefault="00E5567B" w:rsidP="008C4C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5567B" w:rsidRPr="0091728B" w14:paraId="560DCBA8" w14:textId="77777777" w:rsidTr="0091728B">
        <w:tc>
          <w:tcPr>
            <w:tcW w:w="1980" w:type="dxa"/>
          </w:tcPr>
          <w:p w14:paraId="5E697E2B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6997" w:type="dxa"/>
            <w:gridSpan w:val="5"/>
          </w:tcPr>
          <w:p w14:paraId="101A2518" w14:textId="7731A819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E5567B" w:rsidRPr="0091728B" w14:paraId="2A81FFF1" w14:textId="77777777" w:rsidTr="0091728B">
        <w:tc>
          <w:tcPr>
            <w:tcW w:w="1980" w:type="dxa"/>
          </w:tcPr>
          <w:p w14:paraId="572D40BC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6997" w:type="dxa"/>
            <w:gridSpan w:val="5"/>
          </w:tcPr>
          <w:p w14:paraId="7E19453C" w14:textId="1864FD21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Primary school or lower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Secondary school 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’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s degree or higher</w:t>
            </w:r>
          </w:p>
        </w:tc>
      </w:tr>
      <w:tr w:rsidR="00E5567B" w:rsidRPr="0091728B" w14:paraId="16ADE7B8" w14:textId="77777777" w:rsidTr="0091728B">
        <w:tc>
          <w:tcPr>
            <w:tcW w:w="1980" w:type="dxa"/>
          </w:tcPr>
          <w:p w14:paraId="0017232D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6997" w:type="dxa"/>
            <w:gridSpan w:val="5"/>
          </w:tcPr>
          <w:p w14:paraId="12AD1FE9" w14:textId="395BBAEB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≤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10,000 Thai Baht</w:t>
            </w:r>
          </w:p>
        </w:tc>
      </w:tr>
      <w:tr w:rsidR="00E5567B" w:rsidRPr="0091728B" w14:paraId="43DC4D9B" w14:textId="77777777" w:rsidTr="0091728B">
        <w:tc>
          <w:tcPr>
            <w:tcW w:w="1980" w:type="dxa"/>
          </w:tcPr>
          <w:p w14:paraId="289F3636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7" w:type="dxa"/>
            <w:gridSpan w:val="5"/>
          </w:tcPr>
          <w:p w14:paraId="7EEF7805" w14:textId="0F1E9F8B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&gt;10,000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Thai Baht</w:t>
            </w:r>
          </w:p>
        </w:tc>
      </w:tr>
      <w:tr w:rsidR="00E5567B" w:rsidRPr="0091728B" w14:paraId="4BEE4FAA" w14:textId="77777777" w:rsidTr="0091728B">
        <w:tc>
          <w:tcPr>
            <w:tcW w:w="2405" w:type="dxa"/>
            <w:gridSpan w:val="2"/>
          </w:tcPr>
          <w:p w14:paraId="7599FB76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6572" w:type="dxa"/>
            <w:gridSpan w:val="4"/>
          </w:tcPr>
          <w:p w14:paraId="2F50DB00" w14:textId="11D2D54D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567B" w:rsidRPr="0091728B" w14:paraId="3CC8FBAC" w14:textId="77777777" w:rsidTr="0091728B">
        <w:tc>
          <w:tcPr>
            <w:tcW w:w="4673" w:type="dxa"/>
            <w:gridSpan w:val="5"/>
          </w:tcPr>
          <w:p w14:paraId="1072FD3C" w14:textId="3C3B8A45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)...........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4" w:type="dxa"/>
          </w:tcPr>
          <w:p w14:paraId="26699D6C" w14:textId="77777777" w:rsidR="00E5567B" w:rsidRPr="0091728B" w:rsidRDefault="00E5567B" w:rsidP="008C4C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67B" w:rsidRPr="0091728B" w14:paraId="0BC0C159" w14:textId="77777777" w:rsidTr="0091728B">
        <w:tc>
          <w:tcPr>
            <w:tcW w:w="3256" w:type="dxa"/>
            <w:gridSpan w:val="3"/>
          </w:tcPr>
          <w:p w14:paraId="056BBB3F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moker of cigarettes</w:t>
            </w:r>
          </w:p>
        </w:tc>
        <w:tc>
          <w:tcPr>
            <w:tcW w:w="5721" w:type="dxa"/>
            <w:gridSpan w:val="3"/>
          </w:tcPr>
          <w:p w14:paraId="10FB177D" w14:textId="5F388FE8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567B" w:rsidRPr="0091728B" w14:paraId="40C7CDFE" w14:textId="77777777" w:rsidTr="0091728B">
        <w:tc>
          <w:tcPr>
            <w:tcW w:w="3256" w:type="dxa"/>
            <w:gridSpan w:val="3"/>
          </w:tcPr>
          <w:p w14:paraId="7CC629E0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5721" w:type="dxa"/>
            <w:gridSpan w:val="3"/>
          </w:tcPr>
          <w:p w14:paraId="59417F91" w14:textId="17F5B2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567B" w:rsidRPr="0091728B" w14:paraId="70ACEE01" w14:textId="77777777" w:rsidTr="0091728B">
        <w:trPr>
          <w:trHeight w:val="273"/>
        </w:trPr>
        <w:tc>
          <w:tcPr>
            <w:tcW w:w="3256" w:type="dxa"/>
            <w:gridSpan w:val="3"/>
          </w:tcPr>
          <w:p w14:paraId="4C366DD4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Duration of pesticide use 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5721" w:type="dxa"/>
            <w:gridSpan w:val="3"/>
          </w:tcPr>
          <w:p w14:paraId="5F202EB6" w14:textId="738DB36F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</w:tr>
      <w:tr w:rsidR="00E5567B" w:rsidRPr="0091728B" w14:paraId="08574259" w14:textId="77777777" w:rsidTr="0091728B">
        <w:trPr>
          <w:trHeight w:val="273"/>
        </w:trPr>
        <w:tc>
          <w:tcPr>
            <w:tcW w:w="3256" w:type="dxa"/>
            <w:gridSpan w:val="3"/>
          </w:tcPr>
          <w:p w14:paraId="3533A02A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1" w:type="dxa"/>
            <w:gridSpan w:val="3"/>
          </w:tcPr>
          <w:p w14:paraId="18943238" w14:textId="1E29A13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&gt;10 years</w:t>
            </w:r>
          </w:p>
        </w:tc>
      </w:tr>
      <w:tr w:rsidR="00E5567B" w:rsidRPr="0091728B" w14:paraId="5A79C61F" w14:textId="77777777" w:rsidTr="0091728B">
        <w:trPr>
          <w:trHeight w:val="273"/>
        </w:trPr>
        <w:tc>
          <w:tcPr>
            <w:tcW w:w="3256" w:type="dxa"/>
            <w:gridSpan w:val="3"/>
          </w:tcPr>
          <w:p w14:paraId="1699060F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Frequency of pesticide use</w:t>
            </w:r>
          </w:p>
        </w:tc>
        <w:tc>
          <w:tcPr>
            <w:tcW w:w="5721" w:type="dxa"/>
            <w:gridSpan w:val="3"/>
          </w:tcPr>
          <w:p w14:paraId="078A29FF" w14:textId="3E1A7726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</w:tr>
      <w:tr w:rsidR="00E5567B" w:rsidRPr="0091728B" w14:paraId="497E56D6" w14:textId="77777777" w:rsidTr="0091728B">
        <w:trPr>
          <w:trHeight w:val="273"/>
        </w:trPr>
        <w:tc>
          <w:tcPr>
            <w:tcW w:w="3256" w:type="dxa"/>
            <w:gridSpan w:val="3"/>
          </w:tcPr>
          <w:p w14:paraId="0CB26CBB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1" w:type="dxa"/>
            <w:gridSpan w:val="3"/>
          </w:tcPr>
          <w:p w14:paraId="3401F0C4" w14:textId="1859C12D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&gt;4 days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</w:tr>
      <w:tr w:rsidR="00E5567B" w:rsidRPr="0091728B" w14:paraId="7E56BF8A" w14:textId="77777777" w:rsidTr="0091728B">
        <w:trPr>
          <w:trHeight w:val="273"/>
        </w:trPr>
        <w:tc>
          <w:tcPr>
            <w:tcW w:w="3256" w:type="dxa"/>
            <w:gridSpan w:val="3"/>
          </w:tcPr>
          <w:p w14:paraId="0ED61C19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Duration of pesticide spraying</w:t>
            </w:r>
          </w:p>
        </w:tc>
        <w:tc>
          <w:tcPr>
            <w:tcW w:w="5721" w:type="dxa"/>
            <w:gridSpan w:val="3"/>
          </w:tcPr>
          <w:p w14:paraId="4700A214" w14:textId="781A33B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&gt;2 hours</w:t>
            </w:r>
          </w:p>
        </w:tc>
      </w:tr>
      <w:tr w:rsidR="00E5567B" w:rsidRPr="0091728B" w14:paraId="544C0F85" w14:textId="77777777" w:rsidTr="0091728B">
        <w:trPr>
          <w:trHeight w:val="273"/>
        </w:trPr>
        <w:tc>
          <w:tcPr>
            <w:tcW w:w="3256" w:type="dxa"/>
            <w:gridSpan w:val="3"/>
          </w:tcPr>
          <w:p w14:paraId="6C580BFE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Type of pesticide use</w:t>
            </w:r>
          </w:p>
        </w:tc>
        <w:tc>
          <w:tcPr>
            <w:tcW w:w="5721" w:type="dxa"/>
            <w:gridSpan w:val="3"/>
          </w:tcPr>
          <w:p w14:paraId="08D0FB79" w14:textId="26DF8445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proofErr w:type="spellStart"/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Triazophos</w:t>
            </w:r>
            <w:proofErr w:type="spellEnd"/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Chlorpyrifos   </w:t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2E1C93" w:rsidRPr="0091728B">
              <w:rPr>
                <w:rFonts w:ascii="Times New Roman" w:hAnsi="Times New Roman" w:cs="Times New Roman"/>
                <w:sz w:val="20"/>
                <w:szCs w:val="20"/>
              </w:rPr>
              <w:t>Diazinon</w:t>
            </w:r>
          </w:p>
        </w:tc>
      </w:tr>
      <w:tr w:rsidR="00E5567B" w:rsidRPr="0091728B" w14:paraId="22BB67C8" w14:textId="77777777" w:rsidTr="0091728B">
        <w:trPr>
          <w:trHeight w:val="273"/>
        </w:trPr>
        <w:tc>
          <w:tcPr>
            <w:tcW w:w="3256" w:type="dxa"/>
            <w:gridSpan w:val="3"/>
          </w:tcPr>
          <w:p w14:paraId="04FC54DC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1" w:type="dxa"/>
            <w:gridSpan w:val="3"/>
          </w:tcPr>
          <w:p w14:paraId="6149B633" w14:textId="0C51F56C" w:rsidR="002E1C93" w:rsidRPr="0091728B" w:rsidRDefault="002E1C93" w:rsidP="002E1C9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lyphosate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Paraquat</w:t>
            </w:r>
          </w:p>
          <w:p w14:paraId="5F5032D8" w14:textId="62FF5264" w:rsidR="00E5567B" w:rsidRPr="0091728B" w:rsidRDefault="00BB3FF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Others (please specify)…………………………</w:t>
            </w:r>
          </w:p>
        </w:tc>
      </w:tr>
      <w:tr w:rsidR="00E5567B" w:rsidRPr="0091728B" w14:paraId="7D9B0865" w14:textId="77777777" w:rsidTr="0091728B">
        <w:trPr>
          <w:trHeight w:val="273"/>
        </w:trPr>
        <w:tc>
          <w:tcPr>
            <w:tcW w:w="3256" w:type="dxa"/>
            <w:gridSpan w:val="3"/>
          </w:tcPr>
          <w:p w14:paraId="6DA26593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Type of spraying equipment</w:t>
            </w:r>
          </w:p>
        </w:tc>
        <w:tc>
          <w:tcPr>
            <w:tcW w:w="5721" w:type="dxa"/>
            <w:gridSpan w:val="3"/>
          </w:tcPr>
          <w:p w14:paraId="0A1FB623" w14:textId="7386D2B6" w:rsidR="00E5567B" w:rsidRPr="0091728B" w:rsidRDefault="002E1C93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</w:rPr>
              <w:t>Hand knapsack sprayer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>Motorized knapsack sprayer</w:t>
            </w:r>
          </w:p>
        </w:tc>
      </w:tr>
      <w:tr w:rsidR="00E5567B" w:rsidRPr="0091728B" w14:paraId="3C42FF36" w14:textId="77777777" w:rsidTr="0091728B">
        <w:trPr>
          <w:trHeight w:val="273"/>
        </w:trPr>
        <w:tc>
          <w:tcPr>
            <w:tcW w:w="3256" w:type="dxa"/>
            <w:gridSpan w:val="3"/>
          </w:tcPr>
          <w:p w14:paraId="3F9E06EC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1" w:type="dxa"/>
            <w:gridSpan w:val="3"/>
          </w:tcPr>
          <w:p w14:paraId="2C7C6BDE" w14:textId="4CFEBFB1" w:rsidR="00E5567B" w:rsidRPr="0091728B" w:rsidRDefault="00BB3FF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Motorized tank sprayer  </w:t>
            </w:r>
          </w:p>
        </w:tc>
      </w:tr>
      <w:tr w:rsidR="00E5567B" w:rsidRPr="0091728B" w14:paraId="59275CBF" w14:textId="77777777" w:rsidTr="0091728B">
        <w:trPr>
          <w:trHeight w:val="273"/>
        </w:trPr>
        <w:tc>
          <w:tcPr>
            <w:tcW w:w="3256" w:type="dxa"/>
            <w:gridSpan w:val="3"/>
          </w:tcPr>
          <w:p w14:paraId="0595E63D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Type of spray nozzle</w:t>
            </w:r>
          </w:p>
        </w:tc>
        <w:tc>
          <w:tcPr>
            <w:tcW w:w="5721" w:type="dxa"/>
            <w:gridSpan w:val="3"/>
          </w:tcPr>
          <w:p w14:paraId="62AE70B9" w14:textId="0AC99C88" w:rsidR="00E5567B" w:rsidRPr="0091728B" w:rsidRDefault="00BB3FF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Low pressure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High pressure</w:t>
            </w:r>
          </w:p>
        </w:tc>
      </w:tr>
      <w:tr w:rsidR="00E5567B" w:rsidRPr="0091728B" w14:paraId="15318924" w14:textId="77777777" w:rsidTr="0091728B">
        <w:tc>
          <w:tcPr>
            <w:tcW w:w="4390" w:type="dxa"/>
            <w:gridSpan w:val="4"/>
          </w:tcPr>
          <w:p w14:paraId="1E5C6F10" w14:textId="77777777" w:rsidR="00E5567B" w:rsidRPr="0091728B" w:rsidRDefault="00E5567B" w:rsidP="008C4C9D">
            <w:pPr>
              <w:ind w:left="313" w:hanging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torage of pesticide containers and equipment</w:t>
            </w:r>
          </w:p>
        </w:tc>
        <w:tc>
          <w:tcPr>
            <w:tcW w:w="4587" w:type="dxa"/>
            <w:gridSpan w:val="2"/>
          </w:tcPr>
          <w:p w14:paraId="5B1D7C2C" w14:textId="3460224F" w:rsidR="00E5567B" w:rsidRPr="0091728B" w:rsidRDefault="002E1C93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field   </w:t>
            </w:r>
          </w:p>
        </w:tc>
      </w:tr>
      <w:tr w:rsidR="00E5567B" w:rsidRPr="0091728B" w14:paraId="0FC5D8EB" w14:textId="77777777" w:rsidTr="0091728B">
        <w:tc>
          <w:tcPr>
            <w:tcW w:w="4390" w:type="dxa"/>
            <w:gridSpan w:val="4"/>
          </w:tcPr>
          <w:p w14:paraId="2C1AF5AE" w14:textId="77777777" w:rsidR="00E5567B" w:rsidRPr="0091728B" w:rsidRDefault="00E5567B" w:rsidP="008C4C9D">
            <w:pPr>
              <w:ind w:left="313" w:hanging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Method of pesticide container disposal</w:t>
            </w:r>
          </w:p>
        </w:tc>
        <w:tc>
          <w:tcPr>
            <w:tcW w:w="4587" w:type="dxa"/>
            <w:gridSpan w:val="2"/>
          </w:tcPr>
          <w:p w14:paraId="214FDC5E" w14:textId="16819CEF" w:rsidR="00E5567B" w:rsidRPr="0091728B" w:rsidRDefault="00BB3FFB" w:rsidP="00BB3FFB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Landfill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Burn  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Sell 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Reuse   </w:t>
            </w:r>
          </w:p>
        </w:tc>
      </w:tr>
      <w:tr w:rsidR="00E5567B" w:rsidRPr="0091728B" w14:paraId="3919E537" w14:textId="77777777" w:rsidTr="0091728B">
        <w:tc>
          <w:tcPr>
            <w:tcW w:w="3256" w:type="dxa"/>
            <w:gridSpan w:val="3"/>
          </w:tcPr>
          <w:p w14:paraId="569A6B5B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Distance from farm to residence </w:t>
            </w:r>
          </w:p>
        </w:tc>
        <w:tc>
          <w:tcPr>
            <w:tcW w:w="5721" w:type="dxa"/>
            <w:gridSpan w:val="3"/>
          </w:tcPr>
          <w:p w14:paraId="7D1566E9" w14:textId="1E778E6C" w:rsidR="00E5567B" w:rsidRPr="0091728B" w:rsidRDefault="002E1C93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</w:rPr>
              <w:t>5 kilometers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>&gt;5 kilometers</w:t>
            </w:r>
          </w:p>
        </w:tc>
      </w:tr>
      <w:tr w:rsidR="00E5567B" w:rsidRPr="0091728B" w14:paraId="5F733FE0" w14:textId="77777777" w:rsidTr="0091728B">
        <w:tc>
          <w:tcPr>
            <w:tcW w:w="3256" w:type="dxa"/>
            <w:gridSpan w:val="3"/>
          </w:tcPr>
          <w:p w14:paraId="4BF7AC62" w14:textId="77777777" w:rsidR="00E5567B" w:rsidRPr="0091728B" w:rsidRDefault="00E5567B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Have information about pesticides</w:t>
            </w:r>
          </w:p>
        </w:tc>
        <w:tc>
          <w:tcPr>
            <w:tcW w:w="5721" w:type="dxa"/>
            <w:gridSpan w:val="3"/>
          </w:tcPr>
          <w:p w14:paraId="779D0FC7" w14:textId="53120E27" w:rsidR="00E5567B" w:rsidRPr="0091728B" w:rsidRDefault="002E1C93" w:rsidP="008C4C9D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E5567B" w:rsidRPr="009172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BB3FFB"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432D449" w14:textId="324E5BD4" w:rsidR="00BB3FFB" w:rsidRPr="0091728B" w:rsidRDefault="00BB3FFB" w:rsidP="0091728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Part</w:t>
      </w:r>
      <w:r w:rsidR="0091728B" w:rsidRPr="009172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2 PPE use</w:t>
      </w:r>
      <w:r w:rsidR="00112601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112601" w:rsidRPr="0091728B" w14:paraId="26826610" w14:textId="77777777" w:rsidTr="00112601">
        <w:tc>
          <w:tcPr>
            <w:tcW w:w="5240" w:type="dxa"/>
          </w:tcPr>
          <w:p w14:paraId="6C9AB50C" w14:textId="6F1697EA" w:rsidR="00112601" w:rsidRPr="0091728B" w:rsidRDefault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ing PPE during mixing pesticides</w:t>
            </w:r>
          </w:p>
        </w:tc>
        <w:tc>
          <w:tcPr>
            <w:tcW w:w="3776" w:type="dxa"/>
          </w:tcPr>
          <w:p w14:paraId="06207703" w14:textId="77777777" w:rsidR="00112601" w:rsidRPr="0091728B" w:rsidRDefault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2601" w:rsidRPr="0091728B" w14:paraId="6F5837AC" w14:textId="77777777" w:rsidTr="00112601">
        <w:tc>
          <w:tcPr>
            <w:tcW w:w="5240" w:type="dxa"/>
          </w:tcPr>
          <w:p w14:paraId="73924196" w14:textId="68B0EBB6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Hat  </w:t>
            </w:r>
          </w:p>
        </w:tc>
        <w:tc>
          <w:tcPr>
            <w:tcW w:w="3776" w:type="dxa"/>
          </w:tcPr>
          <w:p w14:paraId="4CEB0629" w14:textId="5CC6F8D1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7652B8DF" w14:textId="77777777" w:rsidTr="00112601">
        <w:tc>
          <w:tcPr>
            <w:tcW w:w="5240" w:type="dxa"/>
          </w:tcPr>
          <w:p w14:paraId="265CA717" w14:textId="664F8639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oggles </w:t>
            </w:r>
          </w:p>
        </w:tc>
        <w:tc>
          <w:tcPr>
            <w:tcW w:w="3776" w:type="dxa"/>
          </w:tcPr>
          <w:p w14:paraId="4B82DC85" w14:textId="309323BC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6F4C9D06" w14:textId="77777777" w:rsidTr="00112601">
        <w:tc>
          <w:tcPr>
            <w:tcW w:w="5240" w:type="dxa"/>
          </w:tcPr>
          <w:p w14:paraId="5E8B4C0E" w14:textId="13DD222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Boots </w:t>
            </w:r>
          </w:p>
        </w:tc>
        <w:tc>
          <w:tcPr>
            <w:tcW w:w="3776" w:type="dxa"/>
          </w:tcPr>
          <w:p w14:paraId="20F19778" w14:textId="17CEBA71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35CE2120" w14:textId="77777777" w:rsidTr="00112601">
        <w:tc>
          <w:tcPr>
            <w:tcW w:w="5240" w:type="dxa"/>
          </w:tcPr>
          <w:p w14:paraId="6930E57D" w14:textId="25733BA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Mask </w:t>
            </w:r>
          </w:p>
        </w:tc>
        <w:tc>
          <w:tcPr>
            <w:tcW w:w="3776" w:type="dxa"/>
          </w:tcPr>
          <w:p w14:paraId="13E0E56C" w14:textId="70D33E0A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77F7E272" w14:textId="77777777" w:rsidTr="00112601">
        <w:tc>
          <w:tcPr>
            <w:tcW w:w="5240" w:type="dxa"/>
          </w:tcPr>
          <w:p w14:paraId="3FD987A4" w14:textId="50C3820E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loves </w:t>
            </w:r>
          </w:p>
        </w:tc>
        <w:tc>
          <w:tcPr>
            <w:tcW w:w="3776" w:type="dxa"/>
          </w:tcPr>
          <w:p w14:paraId="17356F34" w14:textId="7300004A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320CF07C" w14:textId="77777777" w:rsidTr="00112601">
        <w:tc>
          <w:tcPr>
            <w:tcW w:w="5240" w:type="dxa"/>
          </w:tcPr>
          <w:p w14:paraId="7BB73755" w14:textId="7761228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shirt</w:t>
            </w:r>
          </w:p>
        </w:tc>
        <w:tc>
          <w:tcPr>
            <w:tcW w:w="3776" w:type="dxa"/>
          </w:tcPr>
          <w:p w14:paraId="3ED2A4E6" w14:textId="6217FE0F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1A01FC96" w14:textId="77777777" w:rsidTr="00112601">
        <w:tc>
          <w:tcPr>
            <w:tcW w:w="5240" w:type="dxa"/>
          </w:tcPr>
          <w:p w14:paraId="35729239" w14:textId="6475C3BE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trousers</w:t>
            </w:r>
          </w:p>
        </w:tc>
        <w:tc>
          <w:tcPr>
            <w:tcW w:w="3776" w:type="dxa"/>
          </w:tcPr>
          <w:p w14:paraId="076071FF" w14:textId="4D7A63EF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5A861B05" w14:textId="77777777" w:rsidTr="00112601">
        <w:tc>
          <w:tcPr>
            <w:tcW w:w="5240" w:type="dxa"/>
          </w:tcPr>
          <w:p w14:paraId="5AEF95F8" w14:textId="2E515D29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ing PPE during spraying pesticides</w:t>
            </w:r>
          </w:p>
        </w:tc>
        <w:tc>
          <w:tcPr>
            <w:tcW w:w="3776" w:type="dxa"/>
          </w:tcPr>
          <w:p w14:paraId="34592250" w14:textId="77777777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2601" w:rsidRPr="0091728B" w14:paraId="505A2CE7" w14:textId="77777777" w:rsidTr="00112601">
        <w:tc>
          <w:tcPr>
            <w:tcW w:w="5240" w:type="dxa"/>
          </w:tcPr>
          <w:p w14:paraId="65C7855A" w14:textId="7D2447AE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Hat  </w:t>
            </w:r>
          </w:p>
        </w:tc>
        <w:tc>
          <w:tcPr>
            <w:tcW w:w="3776" w:type="dxa"/>
          </w:tcPr>
          <w:p w14:paraId="3253B52C" w14:textId="6B58A389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230151B4" w14:textId="77777777" w:rsidTr="00112601">
        <w:tc>
          <w:tcPr>
            <w:tcW w:w="5240" w:type="dxa"/>
          </w:tcPr>
          <w:p w14:paraId="2E79848B" w14:textId="73DED15F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oggles </w:t>
            </w:r>
          </w:p>
        </w:tc>
        <w:tc>
          <w:tcPr>
            <w:tcW w:w="3776" w:type="dxa"/>
          </w:tcPr>
          <w:p w14:paraId="06DE8E2F" w14:textId="590976DA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5E2522A6" w14:textId="77777777" w:rsidTr="00112601">
        <w:tc>
          <w:tcPr>
            <w:tcW w:w="5240" w:type="dxa"/>
          </w:tcPr>
          <w:p w14:paraId="04A83BD0" w14:textId="461330C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Boots </w:t>
            </w:r>
          </w:p>
        </w:tc>
        <w:tc>
          <w:tcPr>
            <w:tcW w:w="3776" w:type="dxa"/>
          </w:tcPr>
          <w:p w14:paraId="450B50BC" w14:textId="5B216D4C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2FD35426" w14:textId="77777777" w:rsidTr="00112601">
        <w:tc>
          <w:tcPr>
            <w:tcW w:w="5240" w:type="dxa"/>
          </w:tcPr>
          <w:p w14:paraId="51AF18CA" w14:textId="6942571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Mask </w:t>
            </w:r>
          </w:p>
        </w:tc>
        <w:tc>
          <w:tcPr>
            <w:tcW w:w="3776" w:type="dxa"/>
          </w:tcPr>
          <w:p w14:paraId="4556D918" w14:textId="2C6AF03A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2E26FB76" w14:textId="77777777" w:rsidTr="00112601">
        <w:tc>
          <w:tcPr>
            <w:tcW w:w="5240" w:type="dxa"/>
          </w:tcPr>
          <w:p w14:paraId="594FF4E5" w14:textId="31132A27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loves </w:t>
            </w:r>
          </w:p>
        </w:tc>
        <w:tc>
          <w:tcPr>
            <w:tcW w:w="3776" w:type="dxa"/>
          </w:tcPr>
          <w:p w14:paraId="6B72CCC8" w14:textId="1D8E9EF7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68824F28" w14:textId="77777777" w:rsidTr="00112601">
        <w:tc>
          <w:tcPr>
            <w:tcW w:w="5240" w:type="dxa"/>
          </w:tcPr>
          <w:p w14:paraId="28899970" w14:textId="4744E120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shirt</w:t>
            </w:r>
          </w:p>
        </w:tc>
        <w:tc>
          <w:tcPr>
            <w:tcW w:w="3776" w:type="dxa"/>
          </w:tcPr>
          <w:p w14:paraId="41D020AC" w14:textId="03751E8F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18685D5F" w14:textId="77777777" w:rsidTr="00112601">
        <w:tc>
          <w:tcPr>
            <w:tcW w:w="5240" w:type="dxa"/>
          </w:tcPr>
          <w:p w14:paraId="6A23A837" w14:textId="387D62FD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trousers</w:t>
            </w:r>
          </w:p>
        </w:tc>
        <w:tc>
          <w:tcPr>
            <w:tcW w:w="3776" w:type="dxa"/>
          </w:tcPr>
          <w:p w14:paraId="74F93B64" w14:textId="3F220999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5C6D5584" w14:textId="77777777" w:rsidTr="00112601">
        <w:tc>
          <w:tcPr>
            <w:tcW w:w="5240" w:type="dxa"/>
          </w:tcPr>
          <w:p w14:paraId="38B85158" w14:textId="70CC569D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ing PPE during cleaning sprayer equipment</w:t>
            </w:r>
          </w:p>
        </w:tc>
        <w:tc>
          <w:tcPr>
            <w:tcW w:w="3776" w:type="dxa"/>
          </w:tcPr>
          <w:p w14:paraId="12157670" w14:textId="77777777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2601" w:rsidRPr="0091728B" w14:paraId="0EE361DA" w14:textId="77777777" w:rsidTr="00112601">
        <w:tc>
          <w:tcPr>
            <w:tcW w:w="5240" w:type="dxa"/>
          </w:tcPr>
          <w:p w14:paraId="697696F2" w14:textId="2C6BE887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Hat  </w:t>
            </w:r>
          </w:p>
        </w:tc>
        <w:tc>
          <w:tcPr>
            <w:tcW w:w="3776" w:type="dxa"/>
          </w:tcPr>
          <w:p w14:paraId="0589B4A2" w14:textId="5A1377D6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0C8E6CC6" w14:textId="77777777" w:rsidTr="00112601">
        <w:tc>
          <w:tcPr>
            <w:tcW w:w="5240" w:type="dxa"/>
          </w:tcPr>
          <w:p w14:paraId="442DA81C" w14:textId="42C44E32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oggles </w:t>
            </w:r>
          </w:p>
        </w:tc>
        <w:tc>
          <w:tcPr>
            <w:tcW w:w="3776" w:type="dxa"/>
          </w:tcPr>
          <w:p w14:paraId="269711B1" w14:textId="37E922D6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671EC5B5" w14:textId="77777777" w:rsidTr="00112601">
        <w:tc>
          <w:tcPr>
            <w:tcW w:w="5240" w:type="dxa"/>
          </w:tcPr>
          <w:p w14:paraId="4EEFA79E" w14:textId="7FF8B51E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Boots </w:t>
            </w:r>
          </w:p>
        </w:tc>
        <w:tc>
          <w:tcPr>
            <w:tcW w:w="3776" w:type="dxa"/>
          </w:tcPr>
          <w:p w14:paraId="5AFE415F" w14:textId="05EA3A45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091BCE0A" w14:textId="77777777" w:rsidTr="00112601">
        <w:tc>
          <w:tcPr>
            <w:tcW w:w="5240" w:type="dxa"/>
          </w:tcPr>
          <w:p w14:paraId="229395AF" w14:textId="034941C1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Mask </w:t>
            </w:r>
          </w:p>
        </w:tc>
        <w:tc>
          <w:tcPr>
            <w:tcW w:w="3776" w:type="dxa"/>
          </w:tcPr>
          <w:p w14:paraId="12E227C1" w14:textId="05CA2A55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602991E0" w14:textId="77777777" w:rsidTr="00112601">
        <w:tc>
          <w:tcPr>
            <w:tcW w:w="5240" w:type="dxa"/>
          </w:tcPr>
          <w:p w14:paraId="0ABC0E95" w14:textId="2C6C3459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Gloves </w:t>
            </w:r>
          </w:p>
        </w:tc>
        <w:tc>
          <w:tcPr>
            <w:tcW w:w="3776" w:type="dxa"/>
          </w:tcPr>
          <w:p w14:paraId="6B881F67" w14:textId="37C6BA5F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32DEDBE1" w14:textId="77777777" w:rsidTr="00112601">
        <w:tc>
          <w:tcPr>
            <w:tcW w:w="5240" w:type="dxa"/>
          </w:tcPr>
          <w:p w14:paraId="35CE281A" w14:textId="4E210CC1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shirt</w:t>
            </w:r>
          </w:p>
        </w:tc>
        <w:tc>
          <w:tcPr>
            <w:tcW w:w="3776" w:type="dxa"/>
          </w:tcPr>
          <w:p w14:paraId="40E52C3C" w14:textId="5DE8B0E4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2601" w:rsidRPr="0091728B" w14:paraId="68022C16" w14:textId="77777777" w:rsidTr="00112601">
        <w:tc>
          <w:tcPr>
            <w:tcW w:w="5240" w:type="dxa"/>
          </w:tcPr>
          <w:p w14:paraId="2AA617AA" w14:textId="64F33176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91728B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sleeve trousers</w:t>
            </w:r>
          </w:p>
        </w:tc>
        <w:tc>
          <w:tcPr>
            <w:tcW w:w="3776" w:type="dxa"/>
          </w:tcPr>
          <w:p w14:paraId="40E68ED4" w14:textId="42D707A0" w:rsidR="00112601" w:rsidRPr="0091728B" w:rsidRDefault="00112601" w:rsidP="00112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Yes   </w:t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F252EB7" w14:textId="4415C361" w:rsidR="00791D9C" w:rsidRPr="0091728B" w:rsidRDefault="00791D9C">
      <w:pPr>
        <w:rPr>
          <w:rFonts w:ascii="Times New Roman" w:hAnsi="Times New Roman" w:cs="Times New Roman"/>
          <w:sz w:val="20"/>
          <w:szCs w:val="20"/>
        </w:rPr>
      </w:pPr>
    </w:p>
    <w:p w14:paraId="11F540C0" w14:textId="77777777" w:rsidR="00791D9C" w:rsidRPr="0091728B" w:rsidRDefault="00791D9C">
      <w:pPr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br w:type="page"/>
      </w:r>
    </w:p>
    <w:p w14:paraId="6E51A4DD" w14:textId="26E0212A" w:rsidR="00791D9C" w:rsidRPr="0091728B" w:rsidRDefault="00791D9C" w:rsidP="0091728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he Montreal Cognitive Assessment 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 xml:space="preserve">- 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Thai version 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(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>MoCA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-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)</w:t>
      </w:r>
    </w:p>
    <w:p w14:paraId="36A527B8" w14:textId="7A8C0C2A" w:rsidR="00871C8E" w:rsidRPr="0091728B" w:rsidRDefault="001420F8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BBAD74" wp14:editId="4E21BDFD">
            <wp:extent cx="6260999" cy="6559550"/>
            <wp:effectExtent l="0" t="0" r="6985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163" cy="6569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01F43" w14:textId="77777777" w:rsidR="00871C8E" w:rsidRPr="0091728B" w:rsidRDefault="00871C8E" w:rsidP="00791D9C">
      <w:pPr>
        <w:jc w:val="thaiDistribute"/>
        <w:rPr>
          <w:rFonts w:ascii="Times New Roman" w:hAnsi="Times New Roman" w:cs="Times New Roman"/>
          <w:sz w:val="20"/>
          <w:szCs w:val="20"/>
          <w:cs/>
        </w:rPr>
      </w:pPr>
    </w:p>
    <w:p w14:paraId="2EB5BCE7" w14:textId="7AC0CA9E" w:rsidR="00151281" w:rsidRPr="0091728B" w:rsidRDefault="00151281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223E6A48" w14:textId="085AD2A9" w:rsidR="00151281" w:rsidRPr="0091728B" w:rsidRDefault="00151281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4BF3AE52" w14:textId="36DEB0AC" w:rsidR="00791D9C" w:rsidRPr="0091728B" w:rsidRDefault="00791D9C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08737BFC" w14:textId="77777777" w:rsidR="00791D9C" w:rsidRPr="0091728B" w:rsidRDefault="00791D9C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186ADFFA" w14:textId="77777777" w:rsidR="00151281" w:rsidRPr="0091728B" w:rsidRDefault="00791D9C" w:rsidP="00791D9C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83BDFC" w14:textId="77777777" w:rsidR="00151281" w:rsidRPr="0091728B" w:rsidRDefault="00151281">
      <w:pPr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br w:type="page"/>
      </w:r>
    </w:p>
    <w:p w14:paraId="57FD6F82" w14:textId="571F36BC" w:rsidR="00791D9C" w:rsidRPr="0091728B" w:rsidRDefault="00791D9C" w:rsidP="007A39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he Thai Mental State Examination 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(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>TMSE</w:t>
      </w: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)</w:t>
      </w:r>
    </w:p>
    <w:p w14:paraId="552EE0D8" w14:textId="2E709A85" w:rsidR="007A39F3" w:rsidRPr="0091728B" w:rsidRDefault="00DB77A1" w:rsidP="007A39F3">
      <w:pPr>
        <w:spacing w:after="0" w:line="240" w:lineRule="auto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Code</w:t>
      </w:r>
      <w:r w:rsidR="0009575E" w:rsidRPr="0091728B">
        <w:rPr>
          <w:rFonts w:ascii="Times New Roman" w:eastAsia="Cordia New" w:hAnsi="Times New Roman" w:cs="Times New Roman"/>
          <w:sz w:val="20"/>
          <w:szCs w:val="20"/>
        </w:rPr>
        <w:t>…………………………</w:t>
      </w:r>
      <w:r w:rsidR="007A39F3" w:rsidRPr="0091728B">
        <w:rPr>
          <w:rFonts w:ascii="Times New Roman" w:eastAsia="Cordia New" w:hAnsi="Times New Roman" w:cs="Times New Roman"/>
          <w:sz w:val="20"/>
          <w:szCs w:val="20"/>
        </w:rPr>
        <w:t>………</w:t>
      </w:r>
      <w:r w:rsidR="0009575E" w:rsidRPr="0091728B">
        <w:rPr>
          <w:rFonts w:ascii="Times New Roman" w:eastAsia="Cordia New" w:hAnsi="Times New Roman" w:cs="Times New Roman"/>
          <w:sz w:val="20"/>
          <w:szCs w:val="20"/>
        </w:rPr>
        <w:t>………</w:t>
      </w:r>
      <w:r w:rsidR="009B2CD8" w:rsidRPr="0091728B">
        <w:rPr>
          <w:rFonts w:ascii="Times New Roman" w:eastAsia="Cordia New" w:hAnsi="Times New Roman" w:cs="Times New Roman"/>
          <w:sz w:val="20"/>
          <w:szCs w:val="20"/>
        </w:rPr>
        <w:t>….</w:t>
      </w:r>
    </w:p>
    <w:p w14:paraId="667B6922" w14:textId="77777777" w:rsidR="007A39F3" w:rsidRPr="0091728B" w:rsidRDefault="009B2CD8" w:rsidP="007A39F3">
      <w:pPr>
        <w:spacing w:after="0" w:line="240" w:lineRule="auto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eastAsia="Cordia New" w:hAnsi="Times New Roman" w:cs="Times New Roman"/>
          <w:sz w:val="20"/>
          <w:szCs w:val="20"/>
        </w:rPr>
        <w:t>Examiner</w:t>
      </w:r>
      <w:r w:rsidR="00A93DC9" w:rsidRPr="0091728B">
        <w:rPr>
          <w:rFonts w:ascii="Times New Roman" w:eastAsia="Cordia New" w:hAnsi="Times New Roman" w:cs="Times New Roman"/>
          <w:sz w:val="20"/>
          <w:szCs w:val="20"/>
        </w:rPr>
        <w:t xml:space="preserve"> name…………………………………</w:t>
      </w:r>
    </w:p>
    <w:p w14:paraId="017C270C" w14:textId="4AB2467D" w:rsidR="00151281" w:rsidRPr="0091728B" w:rsidRDefault="0009575E" w:rsidP="007A39F3">
      <w:pPr>
        <w:spacing w:after="0" w:line="240" w:lineRule="auto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eastAsia="Cordia New" w:hAnsi="Times New Roman" w:cs="Times New Roman"/>
          <w:sz w:val="20"/>
          <w:szCs w:val="20"/>
        </w:rPr>
        <w:t>Date</w:t>
      </w:r>
      <w:r w:rsidR="00A909A8" w:rsidRPr="0091728B">
        <w:rPr>
          <w:rFonts w:ascii="Times New Roman" w:eastAsia="Cordia New" w:hAnsi="Times New Roman" w:cs="Times New Roman"/>
          <w:sz w:val="20"/>
          <w:szCs w:val="20"/>
        </w:rPr>
        <w:t xml:space="preserve"> of examination</w:t>
      </w:r>
      <w:r w:rsidRPr="0091728B">
        <w:rPr>
          <w:rFonts w:ascii="Times New Roman" w:eastAsia="Cordia New" w:hAnsi="Times New Roman" w:cs="Times New Roman"/>
          <w:sz w:val="20"/>
          <w:szCs w:val="20"/>
        </w:rPr>
        <w:t>……………………</w:t>
      </w:r>
      <w:r w:rsidR="007A39F3" w:rsidRPr="0091728B">
        <w:rPr>
          <w:rFonts w:ascii="Times New Roman" w:eastAsia="Cordia New" w:hAnsi="Times New Roman" w:cs="Times New Roman"/>
          <w:sz w:val="20"/>
          <w:szCs w:val="20"/>
        </w:rPr>
        <w:t>…</w:t>
      </w:r>
      <w:r w:rsidR="0091728B">
        <w:rPr>
          <w:rFonts w:ascii="Times New Roman" w:eastAsia="Cordia New" w:hAnsi="Times New Roman" w:cs="Times New Roman"/>
          <w:sz w:val="20"/>
          <w:szCs w:val="20"/>
        </w:rPr>
        <w:t>.</w:t>
      </w:r>
      <w:r w:rsidR="007A39F3" w:rsidRPr="0091728B">
        <w:rPr>
          <w:rFonts w:ascii="Times New Roman" w:eastAsia="Cordia New" w:hAnsi="Times New Roman" w:cs="Times New Roman"/>
          <w:sz w:val="20"/>
          <w:szCs w:val="20"/>
        </w:rPr>
        <w:t>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105"/>
        <w:gridCol w:w="941"/>
      </w:tblGrid>
      <w:tr w:rsidR="00065DC7" w:rsidRPr="0091728B" w14:paraId="19FCEB04" w14:textId="77777777" w:rsidTr="00502B8C">
        <w:tc>
          <w:tcPr>
            <w:tcW w:w="7083" w:type="dxa"/>
          </w:tcPr>
          <w:p w14:paraId="0D89EEA7" w14:textId="3E769E27" w:rsidR="00065DC7" w:rsidRPr="0091728B" w:rsidRDefault="00502B8C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992" w:type="dxa"/>
          </w:tcPr>
          <w:p w14:paraId="35D2847F" w14:textId="77777777" w:rsidR="00502B8C" w:rsidRPr="0091728B" w:rsidRDefault="00C85C4A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Maximum </w:t>
            </w:r>
          </w:p>
          <w:p w14:paraId="7F952C05" w14:textId="34066D44" w:rsidR="00065DC7" w:rsidRPr="0091728B" w:rsidRDefault="0091728B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941" w:type="dxa"/>
          </w:tcPr>
          <w:p w14:paraId="18C6B43B" w14:textId="1EB0BEB9" w:rsidR="00065DC7" w:rsidRPr="0091728B" w:rsidRDefault="00A909A8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</w:tr>
      <w:tr w:rsidR="00065DC7" w:rsidRPr="0091728B" w14:paraId="6CE75ABB" w14:textId="77777777" w:rsidTr="00502B8C">
        <w:tc>
          <w:tcPr>
            <w:tcW w:w="7083" w:type="dxa"/>
          </w:tcPr>
          <w:p w14:paraId="16D0B90B" w14:textId="028BC2EE" w:rsidR="00065DC7" w:rsidRPr="0091728B" w:rsidRDefault="006B20B0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1.Orientation (6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057A480" w14:textId="4EFCD763" w:rsidR="00065DC7" w:rsidRPr="0091728B" w:rsidRDefault="00065DC7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</w:tcPr>
          <w:p w14:paraId="1D4EA39C" w14:textId="77777777" w:rsidR="00065DC7" w:rsidRPr="0091728B" w:rsidRDefault="00065DC7" w:rsidP="0009575E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20B0" w:rsidRPr="0091728B" w14:paraId="5F60DA40" w14:textId="77777777" w:rsidTr="00502B8C">
        <w:tc>
          <w:tcPr>
            <w:tcW w:w="7083" w:type="dxa"/>
          </w:tcPr>
          <w:p w14:paraId="0290A795" w14:textId="327A23F9" w:rsidR="006B20B0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B90B3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1.1 </w:t>
            </w:r>
            <w:r w:rsidR="009B2CD8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What is the Day? Date? Month? Time?</w:t>
            </w:r>
          </w:p>
        </w:tc>
        <w:tc>
          <w:tcPr>
            <w:tcW w:w="992" w:type="dxa"/>
          </w:tcPr>
          <w:p w14:paraId="0279A51F" w14:textId="76301D0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1" w:type="dxa"/>
          </w:tcPr>
          <w:p w14:paraId="0FC04D44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6B20B0" w:rsidRPr="0091728B" w14:paraId="1DDEB0F2" w14:textId="77777777" w:rsidTr="00502B8C">
        <w:tc>
          <w:tcPr>
            <w:tcW w:w="7083" w:type="dxa"/>
          </w:tcPr>
          <w:p w14:paraId="0A502483" w14:textId="08CD72C9" w:rsidR="005E571D" w:rsidRPr="0091728B" w:rsidRDefault="00502B8C" w:rsidP="005E571D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5E571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.2 Where are you now?</w:t>
            </w:r>
          </w:p>
          <w:p w14:paraId="21A1B671" w14:textId="7CC4D66E" w:rsidR="006B20B0" w:rsidRPr="0091728B" w:rsidRDefault="00502B8C" w:rsidP="005E571D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      </w:t>
            </w:r>
            <w:r w:rsidR="005E571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Street? Subdistrict? District? Province? Region?</w:t>
            </w:r>
          </w:p>
        </w:tc>
        <w:tc>
          <w:tcPr>
            <w:tcW w:w="992" w:type="dxa"/>
          </w:tcPr>
          <w:p w14:paraId="53E0D19C" w14:textId="2ED69AEB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72D62F3A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6B20B0" w:rsidRPr="0091728B" w14:paraId="351E0FDA" w14:textId="77777777" w:rsidTr="00502B8C">
        <w:tc>
          <w:tcPr>
            <w:tcW w:w="7083" w:type="dxa"/>
          </w:tcPr>
          <w:p w14:paraId="0336E48C" w14:textId="48EF47B2" w:rsidR="006B20B0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5E571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.3</w:t>
            </w:r>
            <w:r w:rsidR="000C6F9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Who is he/she in a figure?</w:t>
            </w:r>
          </w:p>
        </w:tc>
        <w:tc>
          <w:tcPr>
            <w:tcW w:w="992" w:type="dxa"/>
          </w:tcPr>
          <w:p w14:paraId="6BEA7DE9" w14:textId="7A01E922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1DED568D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6B20B0" w:rsidRPr="0091728B" w14:paraId="13679FD1" w14:textId="77777777" w:rsidTr="00502B8C">
        <w:tc>
          <w:tcPr>
            <w:tcW w:w="7083" w:type="dxa"/>
          </w:tcPr>
          <w:p w14:paraId="47B625AD" w14:textId="15C800E4" w:rsidR="006B20B0" w:rsidRPr="0091728B" w:rsidRDefault="000C6F96" w:rsidP="006B20B0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2.</w:t>
            </w:r>
            <w:r w:rsidR="006333F9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 Registration (3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="006333F9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BCE0F1A" w14:textId="0D809E2C" w:rsidR="004753CE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4753CE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The examiner names three </w:t>
            </w:r>
            <w:r w:rsidR="00D05BA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unrelated </w:t>
            </w:r>
            <w:r w:rsidR="004753CE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objects slowly and then asks the patients/participants to name all three of them. </w:t>
            </w:r>
          </w:p>
          <w:p w14:paraId="5D52F39D" w14:textId="4B815606" w:rsidR="004753CE" w:rsidRPr="0091728B" w:rsidRDefault="004753CE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River, Train, Pencil”</w:t>
            </w:r>
          </w:p>
        </w:tc>
        <w:tc>
          <w:tcPr>
            <w:tcW w:w="992" w:type="dxa"/>
          </w:tcPr>
          <w:p w14:paraId="5258AA92" w14:textId="2999D908" w:rsidR="006B20B0" w:rsidRPr="0091728B" w:rsidRDefault="004753CE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2E948964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6B20B0" w:rsidRPr="0091728B" w14:paraId="452C72AE" w14:textId="77777777" w:rsidTr="00502B8C">
        <w:tc>
          <w:tcPr>
            <w:tcW w:w="7083" w:type="dxa"/>
          </w:tcPr>
          <w:p w14:paraId="1064B8FF" w14:textId="32C7A040" w:rsidR="006B20B0" w:rsidRPr="0091728B" w:rsidRDefault="004753CE" w:rsidP="006B20B0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3.</w:t>
            </w:r>
            <w:r w:rsidR="005B77B4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 Attention (5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="005B77B4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B9E2AAF" w14:textId="61060F31" w:rsidR="007D4A2F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7D4A2F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Tell the date back</w:t>
            </w:r>
          </w:p>
          <w:p w14:paraId="096ACA47" w14:textId="5398D09E" w:rsidR="005B77B4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  <w:cs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1771BE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</w:t>
            </w:r>
            <w:r w:rsidR="00E25453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Sunday, Saturday, Friday, Thursday, Wednesday, Tuesday, Monday”</w:t>
            </w:r>
          </w:p>
        </w:tc>
        <w:tc>
          <w:tcPr>
            <w:tcW w:w="992" w:type="dxa"/>
          </w:tcPr>
          <w:p w14:paraId="60DEC5DB" w14:textId="1BBE38C4" w:rsidR="006B20B0" w:rsidRPr="0091728B" w:rsidRDefault="00E25453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</w:tcPr>
          <w:p w14:paraId="5D594803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6B20B0" w:rsidRPr="0091728B" w14:paraId="1A924A16" w14:textId="77777777" w:rsidTr="00502B8C">
        <w:tc>
          <w:tcPr>
            <w:tcW w:w="7083" w:type="dxa"/>
          </w:tcPr>
          <w:p w14:paraId="1EA857B8" w14:textId="64394F4A" w:rsidR="006B20B0" w:rsidRPr="0091728B" w:rsidRDefault="00E25453" w:rsidP="006B20B0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4. </w:t>
            </w:r>
            <w:r w:rsidR="001771BE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Calculation (3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="001771BE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1BC862C" w14:textId="3E64BE94" w:rsidR="001771BE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bookmarkStart w:id="0" w:name="_Hlk117316684"/>
            <w:r w:rsidR="001771BE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Count backward from 100 by sevens, and </w:t>
            </w:r>
            <w:r w:rsidR="00ED6BF3" w:rsidRPr="0091728B">
              <w:rPr>
                <w:rFonts w:ascii="Times New Roman" w:hAnsi="Times New Roman" w:cs="Times New Roman"/>
                <w:sz w:val="20"/>
                <w:szCs w:val="20"/>
              </w:rPr>
              <w:t>keep going 3 times</w:t>
            </w:r>
          </w:p>
          <w:p w14:paraId="55386403" w14:textId="3918C683" w:rsidR="00950277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  <w:cs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950277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“100, 93, 86, </w:t>
            </w:r>
            <w:r w:rsidR="00ED6BF3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79”</w:t>
            </w:r>
            <w:bookmarkEnd w:id="0"/>
          </w:p>
        </w:tc>
        <w:tc>
          <w:tcPr>
            <w:tcW w:w="992" w:type="dxa"/>
          </w:tcPr>
          <w:p w14:paraId="6F61A905" w14:textId="33013EA7" w:rsidR="006B20B0" w:rsidRPr="0091728B" w:rsidRDefault="0077777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109E0E2B" w14:textId="77777777" w:rsidR="006B20B0" w:rsidRPr="0091728B" w:rsidRDefault="006B20B0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0E4BBB00" w14:textId="77777777" w:rsidTr="00502B8C">
        <w:tc>
          <w:tcPr>
            <w:tcW w:w="7083" w:type="dxa"/>
          </w:tcPr>
          <w:p w14:paraId="3EC4EB27" w14:textId="7284B999" w:rsidR="00B36926" w:rsidRPr="0091728B" w:rsidRDefault="00B36926" w:rsidP="006B20B0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5. Language (10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7E1F05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3878D337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6726AE66" w14:textId="77777777" w:rsidTr="00502B8C">
        <w:tc>
          <w:tcPr>
            <w:tcW w:w="7083" w:type="dxa"/>
          </w:tcPr>
          <w:p w14:paraId="0A51B68F" w14:textId="368EF8DF" w:rsidR="00B36926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B3692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.1</w:t>
            </w:r>
            <w:r w:rsidR="008D18B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What is this? (Clock, clothes,…)</w:t>
            </w:r>
          </w:p>
        </w:tc>
        <w:tc>
          <w:tcPr>
            <w:tcW w:w="992" w:type="dxa"/>
          </w:tcPr>
          <w:p w14:paraId="7BD55154" w14:textId="1C4A37A7" w:rsidR="00B36926" w:rsidRPr="0091728B" w:rsidRDefault="004226D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14:paraId="419E0B5C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45D0062D" w14:textId="77777777" w:rsidTr="00502B8C">
        <w:tc>
          <w:tcPr>
            <w:tcW w:w="7083" w:type="dxa"/>
          </w:tcPr>
          <w:p w14:paraId="51FD610F" w14:textId="7C50CA2E" w:rsidR="00B36926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8D18B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5.2 </w:t>
            </w:r>
            <w:r w:rsidR="006277BB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repeat the phase</w:t>
            </w:r>
            <w:r w:rsidR="008E36EC" w:rsidRPr="0091728B">
              <w:rPr>
                <w:rFonts w:ascii="Times New Roman" w:eastAsia="Cordia New" w:hAnsi="Times New Roman" w:cs="Times New Roman"/>
                <w:sz w:val="20"/>
                <w:szCs w:val="20"/>
                <w:cs/>
              </w:rPr>
              <w:t xml:space="preserve"> </w:t>
            </w:r>
            <w:r w:rsidR="008E36E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</w:t>
            </w:r>
            <w:r w:rsidR="00E71111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Grandma took her grandson to buy snacks at the market”</w:t>
            </w:r>
          </w:p>
        </w:tc>
        <w:tc>
          <w:tcPr>
            <w:tcW w:w="992" w:type="dxa"/>
          </w:tcPr>
          <w:p w14:paraId="00816CC5" w14:textId="6645D3F0" w:rsidR="00B36926" w:rsidRPr="0091728B" w:rsidRDefault="004226D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00367FC3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68BBCB4A" w14:textId="77777777" w:rsidTr="00502B8C">
        <w:tc>
          <w:tcPr>
            <w:tcW w:w="7083" w:type="dxa"/>
          </w:tcPr>
          <w:p w14:paraId="33C668DA" w14:textId="549A3112" w:rsidR="00CC0012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E71111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.3</w:t>
            </w:r>
            <w:r w:rsidR="0087137B" w:rsidRPr="0091728B">
              <w:rPr>
                <w:rFonts w:ascii="Times New Roman" w:eastAsia="Cordia New" w:hAnsi="Times New Roman" w:cs="Times New Roman"/>
                <w:sz w:val="20"/>
                <w:szCs w:val="20"/>
                <w:cs/>
              </w:rPr>
              <w:t xml:space="preserve"> </w:t>
            </w:r>
            <w:r w:rsidR="0087137B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Follow what</w:t>
            </w:r>
            <w:r w:rsidR="0077777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</w:t>
            </w:r>
            <w:r w:rsidR="00AC763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examiner</w:t>
            </w:r>
            <w:r w:rsidR="0087137B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told </w:t>
            </w:r>
          </w:p>
          <w:p w14:paraId="6F9CAA4E" w14:textId="57F8EC12" w:rsidR="00B36926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2161DF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</w:t>
            </w:r>
            <w:r w:rsidR="00CC0012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Pick up the paper with your right hand”</w:t>
            </w:r>
          </w:p>
          <w:p w14:paraId="73BCC212" w14:textId="2143436E" w:rsidR="00CC0012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CC0012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</w:t>
            </w:r>
            <w:r w:rsidR="00A04A65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Fold the paper in half”</w:t>
            </w:r>
          </w:p>
          <w:p w14:paraId="5889C360" w14:textId="37338FDE" w:rsidR="002C79B6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77777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“Hand the paper to the </w:t>
            </w:r>
            <w:r w:rsidR="00AC763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examiner</w:t>
            </w:r>
            <w:r w:rsidR="00777776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992" w:type="dxa"/>
          </w:tcPr>
          <w:p w14:paraId="03F318FE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  <w:p w14:paraId="7D3F3ECD" w14:textId="77777777" w:rsidR="004226D6" w:rsidRPr="0091728B" w:rsidRDefault="004226D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  <w:p w14:paraId="11042171" w14:textId="77777777" w:rsidR="004226D6" w:rsidRPr="0091728B" w:rsidRDefault="004226D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  <w:p w14:paraId="381911D7" w14:textId="6683A119" w:rsidR="004226D6" w:rsidRPr="0091728B" w:rsidRDefault="004226D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34CE4863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1356E142" w14:textId="77777777" w:rsidTr="00502B8C">
        <w:tc>
          <w:tcPr>
            <w:tcW w:w="7083" w:type="dxa"/>
          </w:tcPr>
          <w:p w14:paraId="72225135" w14:textId="72CDA9FE" w:rsidR="00E72E8A" w:rsidRPr="0091728B" w:rsidRDefault="00502B8C" w:rsidP="00E72E8A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E72E8A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.4</w:t>
            </w:r>
            <w:r w:rsidR="00E72E8A" w:rsidRPr="0091728B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="00E72E8A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ead this sentence and do what it says</w:t>
            </w:r>
          </w:p>
          <w:p w14:paraId="0772C11C" w14:textId="5639C7EC" w:rsidR="00B36926" w:rsidRPr="0091728B" w:rsidRDefault="00502B8C" w:rsidP="00E72E8A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E72E8A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“Close your eyes.”</w:t>
            </w:r>
          </w:p>
        </w:tc>
        <w:tc>
          <w:tcPr>
            <w:tcW w:w="992" w:type="dxa"/>
          </w:tcPr>
          <w:p w14:paraId="5866FFE0" w14:textId="2D7D68DA" w:rsidR="00B36926" w:rsidRPr="0091728B" w:rsidRDefault="00B6277A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027310C4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1CB8612E" w14:textId="77777777" w:rsidTr="00502B8C">
        <w:tc>
          <w:tcPr>
            <w:tcW w:w="7083" w:type="dxa"/>
          </w:tcPr>
          <w:p w14:paraId="72C0EBCF" w14:textId="54031FEB" w:rsidR="00B36926" w:rsidRPr="0091728B" w:rsidRDefault="00502B8C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77E8A9E6" wp14:editId="06474C2F">
                      <wp:simplePos x="0" y="0"/>
                      <wp:positionH relativeFrom="column">
                        <wp:posOffset>1639723</wp:posOffset>
                      </wp:positionH>
                      <wp:positionV relativeFrom="paragraph">
                        <wp:posOffset>32639</wp:posOffset>
                      </wp:positionV>
                      <wp:extent cx="270663" cy="138989"/>
                      <wp:effectExtent l="19050" t="19050" r="34290" b="13970"/>
                      <wp:wrapNone/>
                      <wp:docPr id="2" name="สามเหลี่ยมหน้าจั่ว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663" cy="138989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5C138E5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สามเหลี่ยมหน้าจั่ว 2" o:spid="_x0000_s1026" type="#_x0000_t5" style="position:absolute;margin-left:129.1pt;margin-top:2.55pt;width:21.3pt;height:10.9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" fillcolor="white [3212]" strokecolor="#1f3763 [1604]" strokeweight="1pt"/>
                  </w:pict>
                </mc:Fallback>
              </mc:AlternateContent>
            </w: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B6277A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.6</w:t>
            </w:r>
            <w:r w:rsidR="00C037F8" w:rsidRPr="0091728B">
              <w:rPr>
                <w:rFonts w:ascii="Times New Roman" w:eastAsia="Cordia New" w:hAnsi="Times New Roman" w:cs="Times New Roman"/>
                <w:sz w:val="20"/>
                <w:szCs w:val="20"/>
                <w:cs/>
              </w:rPr>
              <w:t xml:space="preserve"> </w:t>
            </w:r>
            <w:r w:rsidR="00C037F8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Draw picture like this</w:t>
            </w:r>
          </w:p>
          <w:p w14:paraId="070C6159" w14:textId="2E51BF64" w:rsidR="00C037F8" w:rsidRPr="0091728B" w:rsidRDefault="00C037F8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FF3893" w14:textId="1539C525" w:rsidR="00B36926" w:rsidRPr="0091728B" w:rsidRDefault="00A704AC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14:paraId="5A2A1D71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B36926" w:rsidRPr="0091728B" w14:paraId="0B097424" w14:textId="77777777" w:rsidTr="00502B8C">
        <w:tc>
          <w:tcPr>
            <w:tcW w:w="7083" w:type="dxa"/>
          </w:tcPr>
          <w:p w14:paraId="6874DA94" w14:textId="11282D1B" w:rsidR="00B36926" w:rsidRPr="0091728B" w:rsidRDefault="00AC763D" w:rsidP="006B20B0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F82579" wp14:editId="43EBBF43">
                      <wp:simplePos x="0" y="0"/>
                      <wp:positionH relativeFrom="column">
                        <wp:posOffset>1690370</wp:posOffset>
                      </wp:positionH>
                      <wp:positionV relativeFrom="paragraph">
                        <wp:posOffset>-148590</wp:posOffset>
                      </wp:positionV>
                      <wp:extent cx="167640" cy="120015"/>
                      <wp:effectExtent l="0" t="0" r="22860" b="13335"/>
                      <wp:wrapNone/>
                      <wp:docPr id="4" name="สี่เหลี่ยมผืนผ้า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20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3C3157" id="สี่เหลี่ยมผืนผ้า 4" o:spid="_x0000_s1026" style="position:absolute;margin-left:133.1pt;margin-top:-11.7pt;width:13.2pt;height:9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" fillcolor="white [3212]" strokecolor="#1f3763 [1604]" strokeweight="1pt"/>
                  </w:pict>
                </mc:Fallback>
              </mc:AlternateContent>
            </w:r>
            <w:r w:rsidR="00502B8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C037F8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5.7</w:t>
            </w:r>
            <w:r w:rsidR="00A704A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Answer what </w:t>
            </w:r>
            <w:r w:rsidR="00655BC0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are </w:t>
            </w:r>
            <w:r w:rsidR="00A704A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similar</w:t>
            </w:r>
            <w:r w:rsidR="00655BC0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ity</w:t>
            </w:r>
            <w:r w:rsidR="00A704A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between banana and orange</w:t>
            </w:r>
            <w:r w:rsidR="00655BC0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(</w:t>
            </w:r>
            <w:r w:rsidR="00C949B8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fruit)</w:t>
            </w:r>
          </w:p>
        </w:tc>
        <w:tc>
          <w:tcPr>
            <w:tcW w:w="992" w:type="dxa"/>
          </w:tcPr>
          <w:p w14:paraId="65F25ACC" w14:textId="55709D0C" w:rsidR="00B36926" w:rsidRPr="0091728B" w:rsidRDefault="00C949B8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1D9227B1" w14:textId="77777777" w:rsidR="00B36926" w:rsidRPr="0091728B" w:rsidRDefault="00B36926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C949B8" w:rsidRPr="0091728B" w14:paraId="4BD5DF4F" w14:textId="77777777" w:rsidTr="00502B8C">
        <w:tc>
          <w:tcPr>
            <w:tcW w:w="7083" w:type="dxa"/>
          </w:tcPr>
          <w:p w14:paraId="06422F54" w14:textId="3AD70344" w:rsidR="00C949B8" w:rsidRPr="0091728B" w:rsidRDefault="00322D93" w:rsidP="006B20B0">
            <w:pPr>
              <w:jc w:val="thaiDistribute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6. Recall (3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8A80410" w14:textId="3F9B2A08" w:rsidR="009D68ED" w:rsidRPr="0091728B" w:rsidRDefault="00502B8C" w:rsidP="009D68ED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907EB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Answer the name of three things </w:t>
            </w:r>
            <w:r w:rsidR="009D68E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that the </w:t>
            </w:r>
            <w:r w:rsidR="00AC763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examiner</w:t>
            </w:r>
            <w:r w:rsidR="009D68E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told you earlier i</w:t>
            </w:r>
            <w:r w:rsidR="000609D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n question no.2</w:t>
            </w:r>
          </w:p>
          <w:p w14:paraId="783E2026" w14:textId="4E934C51" w:rsidR="00322D93" w:rsidRPr="0091728B" w:rsidRDefault="00502B8C" w:rsidP="003B7F2C">
            <w:pPr>
              <w:jc w:val="thaiDistribute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 xml:space="preserve">   </w:t>
            </w:r>
            <w:r w:rsidR="000609D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(</w:t>
            </w:r>
            <w:r w:rsidR="009D68ED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River, Train, Pencil</w:t>
            </w:r>
            <w:r w:rsidR="000609DC"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26443A0" w14:textId="1CAD64D5" w:rsidR="00C949B8" w:rsidRPr="0091728B" w:rsidRDefault="007A39F3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5B83014D" w14:textId="77777777" w:rsidR="00C949B8" w:rsidRPr="0091728B" w:rsidRDefault="00C949B8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  <w:tr w:rsidR="007A39F3" w:rsidRPr="0091728B" w14:paraId="715E48BB" w14:textId="77777777" w:rsidTr="00502B8C">
        <w:tc>
          <w:tcPr>
            <w:tcW w:w="7083" w:type="dxa"/>
          </w:tcPr>
          <w:p w14:paraId="63EFC33C" w14:textId="53FCCCBC" w:rsidR="007A39F3" w:rsidRPr="0091728B" w:rsidRDefault="007A39F3" w:rsidP="007A39F3">
            <w:pPr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Total score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s</w:t>
            </w:r>
            <w:r w:rsidR="00EC6BB8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 (30 </w:t>
            </w:r>
            <w:r w:rsidR="004172CC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oints</w:t>
            </w:r>
            <w:r w:rsidR="00EC6BB8" w:rsidRPr="0091728B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21CEEF" w14:textId="77777777" w:rsidR="007A39F3" w:rsidRPr="0091728B" w:rsidRDefault="007A39F3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2C0C5D26" w14:textId="77777777" w:rsidR="007A39F3" w:rsidRPr="0091728B" w:rsidRDefault="007A39F3" w:rsidP="00502B8C">
            <w:pPr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</w:tr>
    </w:tbl>
    <w:p w14:paraId="7DDA9EE0" w14:textId="11BEE6F6" w:rsidR="00EA1453" w:rsidRPr="0091728B" w:rsidRDefault="00EA1453" w:rsidP="0091728B">
      <w:pPr>
        <w:spacing w:after="0" w:line="240" w:lineRule="auto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eastAsia="Cordia New" w:hAnsi="Times New Roman" w:cs="Times New Roman"/>
          <w:b/>
          <w:bCs/>
          <w:sz w:val="20"/>
          <w:szCs w:val="20"/>
        </w:rPr>
        <w:t>Interpretation:</w:t>
      </w:r>
      <w:r w:rsidR="0091728B">
        <w:rPr>
          <w:rFonts w:ascii="Times New Roman" w:eastAsia="Cordia New" w:hAnsi="Times New Roman" w:cs="Times New Roman"/>
          <w:sz w:val="20"/>
          <w:szCs w:val="20"/>
        </w:rPr>
        <w:tab/>
      </w:r>
      <w:r w:rsidR="007A6F19" w:rsidRPr="0091728B">
        <w:rPr>
          <w:rFonts w:ascii="Times New Roman" w:eastAsia="Cordia New" w:hAnsi="Times New Roman" w:cs="Times New Roman"/>
          <w:sz w:val="20"/>
          <w:szCs w:val="20"/>
        </w:rPr>
        <w:t xml:space="preserve">&lt; 23 </w:t>
      </w:r>
      <w:r w:rsidR="004172CC" w:rsidRPr="0091728B">
        <w:rPr>
          <w:rFonts w:ascii="Times New Roman" w:eastAsia="Cordia New" w:hAnsi="Times New Roman" w:cs="Times New Roman"/>
          <w:sz w:val="20"/>
          <w:szCs w:val="20"/>
        </w:rPr>
        <w:t>points</w:t>
      </w:r>
      <w:r w:rsidR="007A6F19" w:rsidRPr="0091728B">
        <w:rPr>
          <w:rFonts w:ascii="Times New Roman" w:eastAsia="Cordia New" w:hAnsi="Times New Roman" w:cs="Times New Roman"/>
          <w:sz w:val="20"/>
          <w:szCs w:val="20"/>
        </w:rPr>
        <w:t xml:space="preserve">  </w:t>
      </w:r>
      <w:r w:rsidR="0091728B">
        <w:rPr>
          <w:rFonts w:ascii="Times New Roman" w:eastAsia="Cordia New" w:hAnsi="Times New Roman" w:cs="Times New Roman"/>
          <w:sz w:val="20"/>
          <w:szCs w:val="20"/>
        </w:rPr>
        <w:tab/>
        <w:t xml:space="preserve">: </w:t>
      </w:r>
      <w:r w:rsidR="007A6F19" w:rsidRPr="0091728B">
        <w:rPr>
          <w:rFonts w:ascii="Times New Roman" w:eastAsia="Cordia New" w:hAnsi="Times New Roman" w:cs="Times New Roman"/>
          <w:sz w:val="20"/>
          <w:szCs w:val="20"/>
        </w:rPr>
        <w:t>Dementia</w:t>
      </w:r>
    </w:p>
    <w:p w14:paraId="385D8405" w14:textId="527B1C67" w:rsidR="007A6F19" w:rsidRPr="0091728B" w:rsidRDefault="007A6F19" w:rsidP="0091728B">
      <w:pPr>
        <w:spacing w:after="0" w:line="240" w:lineRule="auto"/>
        <w:ind w:left="720" w:firstLine="720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eastAsia="Cordia New" w:hAnsi="Times New Roman" w:cs="Times New Roman"/>
          <w:sz w:val="20"/>
          <w:szCs w:val="20"/>
        </w:rPr>
        <w:sym w:font="Symbol" w:char="F0B3"/>
      </w:r>
      <w:r w:rsidRPr="0091728B">
        <w:rPr>
          <w:rFonts w:ascii="Times New Roman" w:eastAsia="Cordia New" w:hAnsi="Times New Roman" w:cs="Times New Roman"/>
          <w:sz w:val="20"/>
          <w:szCs w:val="20"/>
        </w:rPr>
        <w:t xml:space="preserve"> 23-30 </w:t>
      </w:r>
      <w:r w:rsidR="004172CC" w:rsidRPr="0091728B">
        <w:rPr>
          <w:rFonts w:ascii="Times New Roman" w:eastAsia="Cordia New" w:hAnsi="Times New Roman" w:cs="Times New Roman"/>
          <w:sz w:val="20"/>
          <w:szCs w:val="20"/>
        </w:rPr>
        <w:t>points</w:t>
      </w:r>
      <w:r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="0091728B">
        <w:rPr>
          <w:rFonts w:ascii="Times New Roman" w:eastAsia="Cordia New" w:hAnsi="Times New Roman" w:cs="Times New Roman"/>
          <w:sz w:val="20"/>
          <w:szCs w:val="20"/>
        </w:rPr>
        <w:tab/>
        <w:t xml:space="preserve">: </w:t>
      </w:r>
      <w:r w:rsidRPr="0091728B">
        <w:rPr>
          <w:rFonts w:ascii="Times New Roman" w:eastAsia="Cordia New" w:hAnsi="Times New Roman" w:cs="Times New Roman"/>
          <w:sz w:val="20"/>
          <w:szCs w:val="20"/>
        </w:rPr>
        <w:t>Normal</w:t>
      </w:r>
    </w:p>
    <w:p w14:paraId="65CD3B78" w14:textId="77777777" w:rsidR="00EA1453" w:rsidRPr="0091728B" w:rsidRDefault="00EA1453" w:rsidP="0091728B">
      <w:pPr>
        <w:spacing w:after="0" w:line="240" w:lineRule="auto"/>
        <w:jc w:val="thaiDistribute"/>
        <w:rPr>
          <w:rFonts w:ascii="Times New Roman" w:eastAsia="Cordia New" w:hAnsi="Times New Roman" w:cs="Times New Roman"/>
          <w:sz w:val="20"/>
          <w:szCs w:val="20"/>
        </w:rPr>
      </w:pPr>
    </w:p>
    <w:p w14:paraId="61CE70F9" w14:textId="47D0E875" w:rsidR="00065DC7" w:rsidRPr="0091728B" w:rsidRDefault="00065DC7" w:rsidP="0009575E">
      <w:pPr>
        <w:jc w:val="thaiDistribute"/>
        <w:rPr>
          <w:rFonts w:ascii="Times New Roman" w:eastAsia="Cordia New" w:hAnsi="Times New Roman" w:cs="Times New Roman"/>
          <w:b/>
          <w:bCs/>
          <w:sz w:val="20"/>
          <w:szCs w:val="20"/>
        </w:rPr>
      </w:pPr>
    </w:p>
    <w:p w14:paraId="3472AED7" w14:textId="77777777" w:rsidR="00065DC7" w:rsidRPr="0091728B" w:rsidRDefault="00065DC7" w:rsidP="0009575E">
      <w:pPr>
        <w:jc w:val="thaiDistribute"/>
        <w:rPr>
          <w:rFonts w:ascii="Times New Roman" w:eastAsia="Cordia New" w:hAnsi="Times New Roman" w:cs="Times New Roman"/>
          <w:b/>
          <w:bCs/>
          <w:sz w:val="20"/>
          <w:szCs w:val="20"/>
        </w:rPr>
      </w:pPr>
    </w:p>
    <w:p w14:paraId="443D8FDD" w14:textId="77777777" w:rsidR="00151281" w:rsidRPr="0091728B" w:rsidRDefault="00151281" w:rsidP="00151281">
      <w:pPr>
        <w:spacing w:before="240" w:after="0" w:line="240" w:lineRule="auto"/>
        <w:rPr>
          <w:rFonts w:ascii="Times New Roman" w:eastAsia="Cordia New" w:hAnsi="Times New Roman" w:cs="Times New Roman"/>
          <w:b/>
          <w:bCs/>
          <w:sz w:val="20"/>
          <w:szCs w:val="20"/>
        </w:rPr>
      </w:pPr>
    </w:p>
    <w:p w14:paraId="350BEE2C" w14:textId="77777777" w:rsidR="0091728B" w:rsidRDefault="0091728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7411151" w14:textId="32820C09" w:rsidR="00DA1ED1" w:rsidRPr="0091728B" w:rsidRDefault="00151281" w:rsidP="0091728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lastRenderedPageBreak/>
        <w:t>The Mini-Cognitive Test (Mini-Cog)</w:t>
      </w:r>
      <w:r w:rsidR="00191646" w:rsidRPr="0091728B">
        <w:rPr>
          <w:rFonts w:ascii="Times New Roman" w:hAnsi="Times New Roman" w:cs="Times New Roman"/>
          <w:b/>
          <w:bCs/>
          <w:sz w:val="20"/>
          <w:szCs w:val="20"/>
        </w:rPr>
        <w:t>-Thai version</w:t>
      </w:r>
    </w:p>
    <w:p w14:paraId="14430148" w14:textId="71119D48" w:rsidR="00923B09" w:rsidRPr="0091728B" w:rsidRDefault="00923B09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Step 1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9746E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>word registration</w:t>
      </w:r>
    </w:p>
    <w:p w14:paraId="52DA2C68" w14:textId="4C91E675" w:rsidR="0090286C" w:rsidRPr="0091728B" w:rsidRDefault="002B2978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 xml:space="preserve">Instruct the patient/participant </w:t>
      </w:r>
      <w:r w:rsidR="00FE66A8" w:rsidRPr="0091728B">
        <w:rPr>
          <w:rFonts w:ascii="Times New Roman" w:hAnsi="Times New Roman" w:cs="Times New Roman"/>
          <w:sz w:val="20"/>
          <w:szCs w:val="20"/>
        </w:rPr>
        <w:t>listen carefully, and sa</w:t>
      </w:r>
      <w:r w:rsidR="0090286C" w:rsidRPr="0091728B">
        <w:rPr>
          <w:rFonts w:ascii="Times New Roman" w:hAnsi="Times New Roman" w:cs="Times New Roman"/>
          <w:sz w:val="20"/>
          <w:szCs w:val="20"/>
        </w:rPr>
        <w:t>y that</w:t>
      </w:r>
      <w:r w:rsidR="008B4B49" w:rsidRPr="0091728B">
        <w:rPr>
          <w:rFonts w:ascii="Times New Roman" w:hAnsi="Times New Roman" w:cs="Times New Roman"/>
          <w:sz w:val="20"/>
          <w:szCs w:val="20"/>
        </w:rPr>
        <w:t>…</w:t>
      </w:r>
    </w:p>
    <w:p w14:paraId="4B5A77C7" w14:textId="77777777" w:rsidR="0090286C" w:rsidRPr="0091728B" w:rsidRDefault="00FE66A8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 xml:space="preserve">“I want you </w:t>
      </w:r>
      <w:r w:rsidR="008653DA" w:rsidRPr="0091728B">
        <w:rPr>
          <w:rFonts w:ascii="Times New Roman" w:hAnsi="Times New Roman" w:cs="Times New Roman"/>
          <w:sz w:val="20"/>
          <w:szCs w:val="20"/>
        </w:rPr>
        <w:t xml:space="preserve">to </w:t>
      </w:r>
      <w:r w:rsidR="00B76D62" w:rsidRPr="0091728B">
        <w:rPr>
          <w:rFonts w:ascii="Times New Roman" w:hAnsi="Times New Roman" w:cs="Times New Roman"/>
          <w:sz w:val="20"/>
          <w:szCs w:val="20"/>
        </w:rPr>
        <w:t>remember these three words</w:t>
      </w:r>
      <w:r w:rsidR="008653DA" w:rsidRPr="0091728B">
        <w:rPr>
          <w:rFonts w:ascii="Times New Roman" w:hAnsi="Times New Roman" w:cs="Times New Roman"/>
          <w:sz w:val="20"/>
          <w:szCs w:val="20"/>
        </w:rPr>
        <w:t xml:space="preserve">.”  </w:t>
      </w:r>
    </w:p>
    <w:p w14:paraId="0D8332A1" w14:textId="04782684" w:rsidR="00D93203" w:rsidRPr="0091728B" w:rsidRDefault="008653DA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“</w:t>
      </w:r>
      <w:r w:rsidR="00CD6E5B" w:rsidRPr="0091728B">
        <w:rPr>
          <w:rFonts w:ascii="Times New Roman" w:hAnsi="Times New Roman" w:cs="Times New Roman"/>
          <w:sz w:val="20"/>
          <w:szCs w:val="20"/>
        </w:rPr>
        <w:t>House</w:t>
      </w:r>
      <w:r w:rsidRPr="0091728B">
        <w:rPr>
          <w:rFonts w:ascii="Times New Roman" w:hAnsi="Times New Roman" w:cs="Times New Roman"/>
          <w:sz w:val="20"/>
          <w:szCs w:val="20"/>
        </w:rPr>
        <w:t xml:space="preserve">, </w:t>
      </w:r>
      <w:r w:rsidR="003E63CE" w:rsidRPr="0091728B">
        <w:rPr>
          <w:rFonts w:ascii="Times New Roman" w:hAnsi="Times New Roman" w:cs="Times New Roman"/>
          <w:sz w:val="20"/>
          <w:szCs w:val="20"/>
        </w:rPr>
        <w:t>Ant</w:t>
      </w:r>
      <w:r w:rsidRPr="0091728B">
        <w:rPr>
          <w:rFonts w:ascii="Times New Roman" w:hAnsi="Times New Roman" w:cs="Times New Roman"/>
          <w:sz w:val="20"/>
          <w:szCs w:val="20"/>
        </w:rPr>
        <w:t xml:space="preserve">, </w:t>
      </w:r>
      <w:r w:rsidR="00CD6E5B" w:rsidRPr="0091728B">
        <w:rPr>
          <w:rFonts w:ascii="Times New Roman" w:hAnsi="Times New Roman" w:cs="Times New Roman"/>
          <w:sz w:val="20"/>
          <w:szCs w:val="20"/>
        </w:rPr>
        <w:t>Red</w:t>
      </w:r>
      <w:r w:rsidRPr="0091728B">
        <w:rPr>
          <w:rFonts w:ascii="Times New Roman" w:hAnsi="Times New Roman" w:cs="Times New Roman"/>
          <w:sz w:val="20"/>
          <w:szCs w:val="20"/>
        </w:rPr>
        <w:t>”</w:t>
      </w:r>
    </w:p>
    <w:p w14:paraId="72312643" w14:textId="5189F6A2" w:rsidR="00564BFE" w:rsidRPr="0091728B" w:rsidRDefault="00564BFE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“Please say them for me now”</w:t>
      </w:r>
    </w:p>
    <w:p w14:paraId="34C78D9A" w14:textId="71CFD100" w:rsidR="009A1578" w:rsidRPr="0091728B" w:rsidRDefault="009A1578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117320702"/>
      <w:r w:rsidRPr="0091728B">
        <w:rPr>
          <w:rFonts w:ascii="Times New Roman" w:hAnsi="Times New Roman" w:cs="Times New Roman"/>
          <w:sz w:val="20"/>
          <w:szCs w:val="20"/>
        </w:rPr>
        <w:t>If the patient/participants can’t repeat these three word</w:t>
      </w:r>
      <w:r w:rsidR="00DA1ED1" w:rsidRPr="0091728B">
        <w:rPr>
          <w:rFonts w:ascii="Times New Roman" w:hAnsi="Times New Roman" w:cs="Times New Roman"/>
          <w:sz w:val="20"/>
          <w:szCs w:val="20"/>
        </w:rPr>
        <w:t>s</w:t>
      </w:r>
      <w:r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CC051A" w:rsidRPr="0091728B">
        <w:rPr>
          <w:rFonts w:ascii="Times New Roman" w:hAnsi="Times New Roman" w:cs="Times New Roman"/>
          <w:sz w:val="20"/>
          <w:szCs w:val="20"/>
        </w:rPr>
        <w:t>after three attempts</w:t>
      </w:r>
      <w:r w:rsidR="00DA1ED1" w:rsidRPr="0091728B">
        <w:rPr>
          <w:rFonts w:ascii="Times New Roman" w:hAnsi="Times New Roman" w:cs="Times New Roman"/>
          <w:sz w:val="20"/>
          <w:szCs w:val="20"/>
        </w:rPr>
        <w:t xml:space="preserve">, move to </w:t>
      </w:r>
      <w:r w:rsidR="00923B09" w:rsidRPr="0091728B">
        <w:rPr>
          <w:rFonts w:ascii="Times New Roman" w:hAnsi="Times New Roman" w:cs="Times New Roman"/>
          <w:sz w:val="20"/>
          <w:szCs w:val="20"/>
        </w:rPr>
        <w:t>Step 2.</w:t>
      </w:r>
    </w:p>
    <w:bookmarkEnd w:id="1"/>
    <w:p w14:paraId="1B327BD0" w14:textId="77777777" w:rsidR="00871C8E" w:rsidRPr="0091728B" w:rsidRDefault="00871C8E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-------------------------------------------</w:t>
      </w:r>
    </w:p>
    <w:p w14:paraId="0A47E8AF" w14:textId="1ABC3266" w:rsidR="0090286C" w:rsidRPr="0091728B" w:rsidRDefault="00923B09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Step 2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9746E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Clock draw (2 </w:t>
      </w:r>
      <w:r w:rsidR="004172CC" w:rsidRPr="0091728B">
        <w:rPr>
          <w:rFonts w:ascii="Times New Roman" w:hAnsi="Times New Roman" w:cs="Times New Roman"/>
          <w:b/>
          <w:bCs/>
          <w:sz w:val="20"/>
          <w:szCs w:val="20"/>
        </w:rPr>
        <w:t>points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726C59A1" w14:textId="77777777" w:rsidR="007A58ED" w:rsidRPr="0091728B" w:rsidRDefault="007A58ED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 xml:space="preserve">The examiner said </w:t>
      </w:r>
    </w:p>
    <w:p w14:paraId="5A739F6A" w14:textId="12BEB392" w:rsidR="00923B09" w:rsidRPr="0091728B" w:rsidRDefault="007A58ED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“Please draw a clock on a paper”</w:t>
      </w:r>
    </w:p>
    <w:p w14:paraId="38FB9F56" w14:textId="7BB351C1" w:rsidR="007A58ED" w:rsidRPr="0091728B" w:rsidRDefault="007A58ED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“Start with draw a big circle”</w:t>
      </w:r>
    </w:p>
    <w:p w14:paraId="332B5FB5" w14:textId="48BC627E" w:rsidR="007A58ED" w:rsidRPr="0091728B" w:rsidRDefault="007A58ED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“Please draw the hand of the clock to read a specific time at 11.10 o’clock”</w:t>
      </w:r>
    </w:p>
    <w:p w14:paraId="467E6226" w14:textId="2F9F5DCF" w:rsidR="007A58ED" w:rsidRPr="0091728B" w:rsidRDefault="007A58ED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If the patient/participants can’t draw</w:t>
      </w:r>
      <w:r w:rsidR="00013A43" w:rsidRPr="0091728B">
        <w:rPr>
          <w:rFonts w:ascii="Times New Roman" w:hAnsi="Times New Roman" w:cs="Times New Roman"/>
          <w:sz w:val="20"/>
          <w:szCs w:val="20"/>
        </w:rPr>
        <w:t xml:space="preserve"> within 3 minutes, </w:t>
      </w:r>
      <w:r w:rsidRPr="0091728B">
        <w:rPr>
          <w:rFonts w:ascii="Times New Roman" w:hAnsi="Times New Roman" w:cs="Times New Roman"/>
          <w:sz w:val="20"/>
          <w:szCs w:val="20"/>
        </w:rPr>
        <w:t xml:space="preserve">move to Step </w:t>
      </w:r>
      <w:r w:rsidR="00013A43" w:rsidRPr="0091728B">
        <w:rPr>
          <w:rFonts w:ascii="Times New Roman" w:hAnsi="Times New Roman" w:cs="Times New Roman"/>
          <w:sz w:val="20"/>
          <w:szCs w:val="20"/>
        </w:rPr>
        <w:t>3</w:t>
      </w:r>
      <w:r w:rsidRPr="0091728B">
        <w:rPr>
          <w:rFonts w:ascii="Times New Roman" w:hAnsi="Times New Roman" w:cs="Times New Roman"/>
          <w:sz w:val="20"/>
          <w:szCs w:val="20"/>
        </w:rPr>
        <w:t>.</w:t>
      </w:r>
    </w:p>
    <w:p w14:paraId="0FDE916A" w14:textId="1DDF7296" w:rsidR="00013A43" w:rsidRPr="0091728B" w:rsidRDefault="00490B23" w:rsidP="0091728B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Scoring</w:t>
      </w:r>
      <w:r w:rsidR="0091728B" w:rsidRPr="0091728B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3F3DB7D" w14:textId="3D3E8B71" w:rsidR="00490B23" w:rsidRPr="0091728B" w:rsidRDefault="00824C1F" w:rsidP="0091728B">
      <w:pPr>
        <w:spacing w:after="0" w:line="240" w:lineRule="auto"/>
        <w:ind w:left="1843" w:hanging="1123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sym w:font="Wingdings" w:char="F06F"/>
      </w:r>
      <w:r w:rsidR="00363335"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B703F4" w:rsidRPr="0091728B">
        <w:rPr>
          <w:rFonts w:ascii="Times New Roman" w:hAnsi="Times New Roman" w:cs="Times New Roman"/>
          <w:sz w:val="20"/>
          <w:szCs w:val="20"/>
        </w:rPr>
        <w:t xml:space="preserve">2 </w:t>
      </w:r>
      <w:r w:rsidR="004172CC" w:rsidRPr="0091728B">
        <w:rPr>
          <w:rFonts w:ascii="Times New Roman" w:hAnsi="Times New Roman" w:cs="Times New Roman"/>
          <w:sz w:val="20"/>
          <w:szCs w:val="20"/>
        </w:rPr>
        <w:t>points</w:t>
      </w:r>
      <w:r w:rsidR="000E602C">
        <w:rPr>
          <w:rFonts w:ascii="Times New Roman" w:hAnsi="Times New Roman" w:cs="Times New Roman"/>
          <w:sz w:val="20"/>
          <w:szCs w:val="20"/>
        </w:rPr>
        <w:t>:</w:t>
      </w:r>
      <w:r w:rsidR="00B703F4"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91728B">
        <w:rPr>
          <w:rFonts w:ascii="Times New Roman" w:hAnsi="Times New Roman" w:cs="Times New Roman"/>
          <w:sz w:val="20"/>
          <w:szCs w:val="20"/>
        </w:rPr>
        <w:tab/>
      </w:r>
      <w:r w:rsidR="00490B23" w:rsidRPr="0091728B">
        <w:rPr>
          <w:rFonts w:ascii="Times New Roman" w:hAnsi="Times New Roman" w:cs="Times New Roman"/>
          <w:sz w:val="20"/>
          <w:szCs w:val="20"/>
        </w:rPr>
        <w:t xml:space="preserve">Normal clock </w:t>
      </w:r>
      <w:r w:rsidR="00B703F4" w:rsidRPr="0091728B">
        <w:rPr>
          <w:rFonts w:ascii="Times New Roman" w:hAnsi="Times New Roman" w:cs="Times New Roman"/>
          <w:sz w:val="20"/>
          <w:szCs w:val="20"/>
        </w:rPr>
        <w:t>(</w:t>
      </w:r>
      <w:r w:rsidR="00694BE8" w:rsidRPr="0091728B">
        <w:rPr>
          <w:rFonts w:ascii="Times New Roman" w:hAnsi="Times New Roman" w:cs="Times New Roman"/>
          <w:sz w:val="20"/>
          <w:szCs w:val="20"/>
        </w:rPr>
        <w:t>correct sequence and positioning of all number in the clock</w:t>
      </w:r>
      <w:r w:rsidR="00691FEC" w:rsidRPr="0091728B">
        <w:rPr>
          <w:rFonts w:ascii="Times New Roman" w:hAnsi="Times New Roman" w:cs="Times New Roman"/>
          <w:sz w:val="20"/>
          <w:szCs w:val="20"/>
        </w:rPr>
        <w:t xml:space="preserve"> with no missing and duplicate numbers</w:t>
      </w:r>
      <w:r w:rsidR="00A23F19" w:rsidRPr="0091728B">
        <w:rPr>
          <w:rFonts w:ascii="Times New Roman" w:hAnsi="Times New Roman" w:cs="Times New Roman"/>
          <w:sz w:val="20"/>
          <w:szCs w:val="20"/>
        </w:rPr>
        <w:t xml:space="preserve">. Correct </w:t>
      </w:r>
      <w:r w:rsidR="00F062E4" w:rsidRPr="0091728B">
        <w:rPr>
          <w:rFonts w:ascii="Times New Roman" w:hAnsi="Times New Roman" w:cs="Times New Roman"/>
          <w:sz w:val="20"/>
          <w:szCs w:val="20"/>
        </w:rPr>
        <w:t xml:space="preserve">two </w:t>
      </w:r>
      <w:r w:rsidR="00A23F19" w:rsidRPr="0091728B">
        <w:rPr>
          <w:rFonts w:ascii="Times New Roman" w:hAnsi="Times New Roman" w:cs="Times New Roman"/>
          <w:sz w:val="20"/>
          <w:szCs w:val="20"/>
        </w:rPr>
        <w:t xml:space="preserve">hands </w:t>
      </w:r>
      <w:r w:rsidR="00081F7B" w:rsidRPr="0091728B">
        <w:rPr>
          <w:rFonts w:ascii="Times New Roman" w:hAnsi="Times New Roman" w:cs="Times New Roman"/>
          <w:sz w:val="20"/>
          <w:szCs w:val="20"/>
        </w:rPr>
        <w:t>po</w:t>
      </w:r>
      <w:r w:rsidR="00F062E4" w:rsidRPr="0091728B">
        <w:rPr>
          <w:rFonts w:ascii="Times New Roman" w:hAnsi="Times New Roman" w:cs="Times New Roman"/>
          <w:sz w:val="20"/>
          <w:szCs w:val="20"/>
        </w:rPr>
        <w:t>inting</w:t>
      </w:r>
      <w:r w:rsidR="00737AE5" w:rsidRPr="0091728B">
        <w:rPr>
          <w:rFonts w:ascii="Times New Roman" w:hAnsi="Times New Roman" w:cs="Times New Roman"/>
          <w:sz w:val="20"/>
          <w:szCs w:val="20"/>
        </w:rPr>
        <w:t>, one pointing to the 11 and one pointing to 2. Hand length is not scored</w:t>
      </w:r>
      <w:r w:rsidR="00864788" w:rsidRPr="0091728B">
        <w:rPr>
          <w:rFonts w:ascii="Times New Roman" w:hAnsi="Times New Roman" w:cs="Times New Roman"/>
          <w:sz w:val="20"/>
          <w:szCs w:val="20"/>
        </w:rPr>
        <w:t>.)</w:t>
      </w:r>
    </w:p>
    <w:p w14:paraId="087AA787" w14:textId="457B8A04" w:rsidR="00490B23" w:rsidRPr="0091728B" w:rsidRDefault="00824C1F" w:rsidP="0091728B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sym w:font="Wingdings" w:char="F06F"/>
      </w:r>
      <w:r w:rsidR="00363335"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081F7B" w:rsidRPr="0091728B">
        <w:rPr>
          <w:rFonts w:ascii="Times New Roman" w:hAnsi="Times New Roman" w:cs="Times New Roman"/>
          <w:sz w:val="20"/>
          <w:szCs w:val="20"/>
        </w:rPr>
        <w:t xml:space="preserve">0 </w:t>
      </w:r>
      <w:r w:rsidR="004172CC" w:rsidRPr="0091728B">
        <w:rPr>
          <w:rFonts w:ascii="Times New Roman" w:hAnsi="Times New Roman" w:cs="Times New Roman"/>
          <w:sz w:val="20"/>
          <w:szCs w:val="20"/>
        </w:rPr>
        <w:t>point</w:t>
      </w:r>
      <w:r w:rsidR="000E602C">
        <w:rPr>
          <w:rFonts w:ascii="Times New Roman" w:hAnsi="Times New Roman" w:cs="Times New Roman"/>
          <w:sz w:val="20"/>
          <w:szCs w:val="20"/>
        </w:rPr>
        <w:t>:</w:t>
      </w:r>
      <w:r w:rsid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0E602C">
        <w:rPr>
          <w:rFonts w:ascii="Times New Roman" w:hAnsi="Times New Roman" w:cs="Times New Roman"/>
          <w:sz w:val="20"/>
          <w:szCs w:val="20"/>
        </w:rPr>
        <w:t xml:space="preserve">    </w:t>
      </w:r>
      <w:r w:rsidR="0091728B">
        <w:rPr>
          <w:rFonts w:ascii="Times New Roman" w:hAnsi="Times New Roman" w:cs="Times New Roman"/>
          <w:sz w:val="20"/>
          <w:szCs w:val="20"/>
        </w:rPr>
        <w:t>I</w:t>
      </w:r>
      <w:r w:rsidR="00081F7B" w:rsidRPr="0091728B">
        <w:rPr>
          <w:rFonts w:ascii="Times New Roman" w:hAnsi="Times New Roman" w:cs="Times New Roman"/>
          <w:sz w:val="20"/>
          <w:szCs w:val="20"/>
        </w:rPr>
        <w:t>nability or refusal to draw</w:t>
      </w:r>
    </w:p>
    <w:p w14:paraId="31B34A05" w14:textId="1AEBF57D" w:rsidR="006C7F12" w:rsidRPr="0091728B" w:rsidRDefault="00871C8E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-------------------------------------------</w:t>
      </w:r>
    </w:p>
    <w:p w14:paraId="2ABDCBC5" w14:textId="1A58D24B" w:rsidR="000D33D0" w:rsidRPr="0091728B" w:rsidRDefault="000D33D0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Step 3</w:t>
      </w:r>
      <w:r w:rsidR="001E4C0E" w:rsidRPr="0091728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9746E"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Word recall (3 </w:t>
      </w:r>
      <w:r w:rsidR="004172CC" w:rsidRPr="0091728B">
        <w:rPr>
          <w:rFonts w:ascii="Times New Roman" w:hAnsi="Times New Roman" w:cs="Times New Roman"/>
          <w:b/>
          <w:bCs/>
          <w:sz w:val="20"/>
          <w:szCs w:val="20"/>
        </w:rPr>
        <w:t>points</w:t>
      </w:r>
      <w:r w:rsidR="0009746E" w:rsidRPr="0091728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01A999E3" w14:textId="005128BE" w:rsidR="000D33D0" w:rsidRPr="0091728B" w:rsidRDefault="00BD4F59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Ask the patient/participant</w:t>
      </w:r>
      <w:r w:rsidR="00990AF3" w:rsidRPr="0091728B">
        <w:rPr>
          <w:rFonts w:ascii="Times New Roman" w:hAnsi="Times New Roman" w:cs="Times New Roman"/>
          <w:sz w:val="20"/>
          <w:szCs w:val="20"/>
        </w:rPr>
        <w:t xml:space="preserve"> to recall the words that the examiners</w:t>
      </w:r>
      <w:r w:rsidR="00313E3B" w:rsidRPr="0091728B">
        <w:rPr>
          <w:rFonts w:ascii="Times New Roman" w:hAnsi="Times New Roman" w:cs="Times New Roman"/>
          <w:sz w:val="20"/>
          <w:szCs w:val="20"/>
        </w:rPr>
        <w:t xml:space="preserve"> stated in Step 1.</w:t>
      </w:r>
    </w:p>
    <w:p w14:paraId="4494C07D" w14:textId="679E59C7" w:rsidR="00313E3B" w:rsidRPr="0091728B" w:rsidRDefault="00313E3B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 xml:space="preserve">“Please </w:t>
      </w:r>
      <w:r w:rsidR="002B062C" w:rsidRPr="0091728B">
        <w:rPr>
          <w:rFonts w:ascii="Times New Roman" w:hAnsi="Times New Roman" w:cs="Times New Roman"/>
          <w:sz w:val="20"/>
          <w:szCs w:val="20"/>
        </w:rPr>
        <w:t>let me now the words that I ask you to remember”</w:t>
      </w:r>
    </w:p>
    <w:p w14:paraId="40E70601" w14:textId="7214A9E2" w:rsidR="00490B23" w:rsidRPr="0091728B" w:rsidRDefault="00490B23" w:rsidP="0091728B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Scoring:</w:t>
      </w:r>
    </w:p>
    <w:p w14:paraId="38BF59B0" w14:textId="70054FF8" w:rsidR="009D62AF" w:rsidRPr="0091728B" w:rsidRDefault="009D62AF" w:rsidP="0091728B">
      <w:pPr>
        <w:spacing w:after="0" w:line="240" w:lineRule="auto"/>
        <w:ind w:firstLine="720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House</w:t>
      </w:r>
      <w:r w:rsidRPr="0091728B">
        <w:rPr>
          <w:rFonts w:ascii="Times New Roman" w:eastAsia="Cordia New" w:hAnsi="Times New Roman" w:cs="Times New Roman"/>
          <w:sz w:val="20"/>
          <w:szCs w:val="20"/>
        </w:rPr>
        <w:tab/>
      </w:r>
      <w:r w:rsidRPr="0091728B">
        <w:rPr>
          <w:rFonts w:ascii="Times New Roman" w:eastAsia="Cordia New" w:hAnsi="Times New Roman" w:cs="Times New Roman"/>
          <w:sz w:val="20"/>
          <w:szCs w:val="20"/>
        </w:rPr>
        <w:tab/>
      </w:r>
      <w:r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Pr="0091728B">
        <w:rPr>
          <w:rFonts w:ascii="Times New Roman" w:eastAsia="Cordia New" w:hAnsi="Times New Roman" w:cs="Times New Roman"/>
          <w:sz w:val="20"/>
          <w:szCs w:val="20"/>
        </w:rPr>
        <w:t xml:space="preserve">Correct answer (1 </w:t>
      </w:r>
      <w:r w:rsidR="004172CC" w:rsidRPr="0091728B">
        <w:rPr>
          <w:rFonts w:ascii="Times New Roman" w:eastAsia="Cordia New" w:hAnsi="Times New Roman" w:cs="Times New Roman"/>
          <w:sz w:val="20"/>
          <w:szCs w:val="20"/>
        </w:rPr>
        <w:t>point</w:t>
      </w:r>
      <w:r w:rsidRPr="0091728B">
        <w:rPr>
          <w:rFonts w:ascii="Times New Roman" w:eastAsia="Cordia New" w:hAnsi="Times New Roman" w:cs="Times New Roman"/>
          <w:sz w:val="20"/>
          <w:szCs w:val="20"/>
        </w:rPr>
        <w:t xml:space="preserve">)   </w:t>
      </w:r>
      <w:r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Pr="0091728B">
        <w:rPr>
          <w:rFonts w:ascii="Times New Roman" w:eastAsia="Cordia New" w:hAnsi="Times New Roman" w:cs="Times New Roman"/>
          <w:sz w:val="20"/>
          <w:szCs w:val="20"/>
        </w:rPr>
        <w:t xml:space="preserve">Incorrect answer (0 </w:t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>score</w:t>
      </w:r>
      <w:r w:rsidRPr="0091728B">
        <w:rPr>
          <w:rFonts w:ascii="Times New Roman" w:eastAsia="Cordia New" w:hAnsi="Times New Roman" w:cs="Times New Roman"/>
          <w:sz w:val="20"/>
          <w:szCs w:val="20"/>
        </w:rPr>
        <w:t>)</w:t>
      </w:r>
    </w:p>
    <w:p w14:paraId="1FE08AE2" w14:textId="3DA90DDB" w:rsidR="009D62AF" w:rsidRPr="0091728B" w:rsidRDefault="003E63CE" w:rsidP="0091728B">
      <w:pPr>
        <w:spacing w:after="0" w:line="240" w:lineRule="auto"/>
        <w:ind w:firstLine="720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Ant</w:t>
      </w:r>
      <w:r w:rsidR="009D62AF" w:rsidRPr="0091728B">
        <w:rPr>
          <w:rFonts w:ascii="Times New Roman" w:hAnsi="Times New Roman" w:cs="Times New Roman"/>
          <w:sz w:val="20"/>
          <w:szCs w:val="20"/>
        </w:rPr>
        <w:tab/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ab/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Correct answer (1 </w:t>
      </w:r>
      <w:r w:rsidR="004172CC" w:rsidRPr="0091728B">
        <w:rPr>
          <w:rFonts w:ascii="Times New Roman" w:eastAsia="Cordia New" w:hAnsi="Times New Roman" w:cs="Times New Roman"/>
          <w:sz w:val="20"/>
          <w:szCs w:val="20"/>
        </w:rPr>
        <w:t>point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)  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Incorrect answer (0 </w:t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>score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>)</w:t>
      </w:r>
    </w:p>
    <w:p w14:paraId="043CC0B2" w14:textId="121C7D68" w:rsidR="009D62AF" w:rsidRPr="0091728B" w:rsidRDefault="003E63CE" w:rsidP="0091728B">
      <w:pPr>
        <w:spacing w:after="0" w:line="240" w:lineRule="auto"/>
        <w:ind w:firstLine="720"/>
        <w:jc w:val="thaiDistribute"/>
        <w:rPr>
          <w:rFonts w:ascii="Times New Roman" w:eastAsia="Cordia New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>Red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ab/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ab/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Correct answer (1 </w:t>
      </w:r>
      <w:r w:rsidR="004172CC" w:rsidRPr="0091728B">
        <w:rPr>
          <w:rFonts w:ascii="Times New Roman" w:eastAsia="Cordia New" w:hAnsi="Times New Roman" w:cs="Times New Roman"/>
          <w:sz w:val="20"/>
          <w:szCs w:val="20"/>
        </w:rPr>
        <w:t>point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)  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sym w:font="Wingdings" w:char="F06F"/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 xml:space="preserve"> 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 xml:space="preserve">Incorrect answer (0 </w:t>
      </w:r>
      <w:r w:rsidR="00871C8E" w:rsidRPr="0091728B">
        <w:rPr>
          <w:rFonts w:ascii="Times New Roman" w:eastAsia="Cordia New" w:hAnsi="Times New Roman" w:cs="Times New Roman"/>
          <w:sz w:val="20"/>
          <w:szCs w:val="20"/>
        </w:rPr>
        <w:t>score</w:t>
      </w:r>
      <w:r w:rsidR="009D62AF" w:rsidRPr="0091728B">
        <w:rPr>
          <w:rFonts w:ascii="Times New Roman" w:eastAsia="Cordia New" w:hAnsi="Times New Roman" w:cs="Times New Roman"/>
          <w:sz w:val="20"/>
          <w:szCs w:val="20"/>
        </w:rPr>
        <w:t>)</w:t>
      </w:r>
    </w:p>
    <w:p w14:paraId="7AC48B56" w14:textId="77777777" w:rsidR="00871C8E" w:rsidRPr="0091728B" w:rsidRDefault="00871C8E" w:rsidP="0091728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  <w:cs/>
        </w:rPr>
        <w:t>-------------------------------------------</w:t>
      </w:r>
    </w:p>
    <w:p w14:paraId="6D8C9E24" w14:textId="6E103032" w:rsidR="00E83985" w:rsidRPr="0091728B" w:rsidRDefault="00363335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b/>
          <w:bCs/>
          <w:sz w:val="20"/>
          <w:szCs w:val="20"/>
        </w:rPr>
        <w:t>Interpretation</w:t>
      </w:r>
      <w:r w:rsidR="00871C8E" w:rsidRPr="0091728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1728B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="00AF1563" w:rsidRPr="0091728B">
        <w:rPr>
          <w:rFonts w:ascii="Times New Roman" w:hAnsi="Times New Roman" w:cs="Times New Roman"/>
          <w:sz w:val="20"/>
          <w:szCs w:val="20"/>
        </w:rPr>
        <w:t xml:space="preserve">&lt; 3 </w:t>
      </w:r>
      <w:r w:rsidR="00871C8E"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4172CC" w:rsidRPr="0091728B">
        <w:rPr>
          <w:rFonts w:ascii="Times New Roman" w:hAnsi="Times New Roman" w:cs="Times New Roman"/>
          <w:sz w:val="20"/>
          <w:szCs w:val="20"/>
        </w:rPr>
        <w:t>points</w:t>
      </w:r>
      <w:r w:rsidR="0091728B" w:rsidRPr="0091728B">
        <w:rPr>
          <w:rFonts w:ascii="Times New Roman" w:hAnsi="Times New Roman" w:cs="Times New Roman"/>
          <w:sz w:val="20"/>
          <w:szCs w:val="20"/>
        </w:rPr>
        <w:t>:</w:t>
      </w:r>
      <w:r w:rsidR="0091728B" w:rsidRPr="0091728B">
        <w:rPr>
          <w:rFonts w:ascii="Times New Roman" w:hAnsi="Times New Roman" w:cs="Times New Roman"/>
          <w:sz w:val="20"/>
          <w:szCs w:val="20"/>
        </w:rPr>
        <w:tab/>
      </w:r>
      <w:r w:rsidR="00E83985" w:rsidRPr="0091728B">
        <w:rPr>
          <w:rFonts w:ascii="Times New Roman" w:hAnsi="Times New Roman" w:cs="Times New Roman"/>
          <w:sz w:val="20"/>
          <w:szCs w:val="20"/>
        </w:rPr>
        <w:t>Possible abnormal cognitive function</w:t>
      </w:r>
    </w:p>
    <w:p w14:paraId="3F501BBD" w14:textId="2627CEC8" w:rsidR="00483B06" w:rsidRPr="0091728B" w:rsidRDefault="00AF1563" w:rsidP="009172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728B">
        <w:rPr>
          <w:rFonts w:ascii="Times New Roman" w:hAnsi="Times New Roman" w:cs="Times New Roman"/>
          <w:sz w:val="20"/>
          <w:szCs w:val="20"/>
        </w:rPr>
        <w:tab/>
      </w:r>
      <w:r w:rsidRPr="0091728B">
        <w:rPr>
          <w:rFonts w:ascii="Times New Roman" w:hAnsi="Times New Roman" w:cs="Times New Roman"/>
          <w:sz w:val="20"/>
          <w:szCs w:val="20"/>
        </w:rPr>
        <w:tab/>
        <w:t>3-5</w:t>
      </w:r>
      <w:r w:rsidR="00871C8E" w:rsidRPr="0091728B">
        <w:rPr>
          <w:rFonts w:ascii="Times New Roman" w:hAnsi="Times New Roman" w:cs="Times New Roman"/>
          <w:sz w:val="20"/>
          <w:szCs w:val="20"/>
        </w:rPr>
        <w:t xml:space="preserve"> </w:t>
      </w:r>
      <w:r w:rsidR="004172CC" w:rsidRPr="0091728B">
        <w:rPr>
          <w:rFonts w:ascii="Times New Roman" w:hAnsi="Times New Roman" w:cs="Times New Roman"/>
          <w:sz w:val="20"/>
          <w:szCs w:val="20"/>
        </w:rPr>
        <w:t>points</w:t>
      </w:r>
      <w:r w:rsidR="0091728B" w:rsidRPr="0091728B">
        <w:rPr>
          <w:rFonts w:ascii="Times New Roman" w:hAnsi="Times New Roman" w:cs="Times New Roman"/>
          <w:sz w:val="20"/>
          <w:szCs w:val="20"/>
        </w:rPr>
        <w:t>:</w:t>
      </w:r>
      <w:r w:rsidR="00EC6BB8" w:rsidRPr="0091728B">
        <w:rPr>
          <w:rFonts w:ascii="Times New Roman" w:hAnsi="Times New Roman" w:cs="Times New Roman"/>
          <w:sz w:val="20"/>
          <w:szCs w:val="20"/>
        </w:rPr>
        <w:tab/>
      </w:r>
      <w:r w:rsidR="00E83985" w:rsidRPr="0091728B">
        <w:rPr>
          <w:rFonts w:ascii="Times New Roman" w:hAnsi="Times New Roman" w:cs="Times New Roman"/>
          <w:sz w:val="20"/>
          <w:szCs w:val="20"/>
        </w:rPr>
        <w:t>N</w:t>
      </w:r>
      <w:r w:rsidR="008D6085" w:rsidRPr="0091728B">
        <w:rPr>
          <w:rFonts w:ascii="Times New Roman" w:hAnsi="Times New Roman" w:cs="Times New Roman"/>
          <w:sz w:val="20"/>
          <w:szCs w:val="20"/>
        </w:rPr>
        <w:t>ormal cognitive function</w:t>
      </w:r>
    </w:p>
    <w:sectPr w:rsidR="00483B06" w:rsidRPr="0091728B" w:rsidSect="0091728B">
      <w:pgSz w:w="11906" w:h="16838"/>
      <w:pgMar w:top="993" w:right="991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6A1B1A"/>
    <w:multiLevelType w:val="hybridMultilevel"/>
    <w:tmpl w:val="0C50ADA0"/>
    <w:lvl w:ilvl="0" w:tplc="D00E37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Cordia New" w:hAnsi="Cordia New" w:cs="Cordia New" w:hint="default"/>
        <w:b w:val="0"/>
        <w:sz w:val="3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15820652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7B"/>
    <w:rsid w:val="00013A43"/>
    <w:rsid w:val="000159D4"/>
    <w:rsid w:val="000305DA"/>
    <w:rsid w:val="00031128"/>
    <w:rsid w:val="000609DC"/>
    <w:rsid w:val="00065DC7"/>
    <w:rsid w:val="00081F7B"/>
    <w:rsid w:val="000867D2"/>
    <w:rsid w:val="0009575E"/>
    <w:rsid w:val="0009746E"/>
    <w:rsid w:val="00097A35"/>
    <w:rsid w:val="000C1CF5"/>
    <w:rsid w:val="000C6F96"/>
    <w:rsid w:val="000C6FF8"/>
    <w:rsid w:val="000D33D0"/>
    <w:rsid w:val="000E602C"/>
    <w:rsid w:val="00112601"/>
    <w:rsid w:val="001420F8"/>
    <w:rsid w:val="00147DF8"/>
    <w:rsid w:val="00151281"/>
    <w:rsid w:val="001771BE"/>
    <w:rsid w:val="00191646"/>
    <w:rsid w:val="001B221B"/>
    <w:rsid w:val="001E4C0E"/>
    <w:rsid w:val="001F1CE0"/>
    <w:rsid w:val="002161DF"/>
    <w:rsid w:val="00216917"/>
    <w:rsid w:val="00245C80"/>
    <w:rsid w:val="0028397F"/>
    <w:rsid w:val="0028546C"/>
    <w:rsid w:val="00292E4B"/>
    <w:rsid w:val="002A393C"/>
    <w:rsid w:val="002B062C"/>
    <w:rsid w:val="002B2978"/>
    <w:rsid w:val="002C79B6"/>
    <w:rsid w:val="002D2FC0"/>
    <w:rsid w:val="002E1C93"/>
    <w:rsid w:val="00313E3B"/>
    <w:rsid w:val="00322D93"/>
    <w:rsid w:val="00363335"/>
    <w:rsid w:val="00371C51"/>
    <w:rsid w:val="003A72CE"/>
    <w:rsid w:val="003B7F2C"/>
    <w:rsid w:val="003E0EF3"/>
    <w:rsid w:val="003E63CE"/>
    <w:rsid w:val="004172CC"/>
    <w:rsid w:val="004226D6"/>
    <w:rsid w:val="004753CE"/>
    <w:rsid w:val="00483B06"/>
    <w:rsid w:val="00486AFC"/>
    <w:rsid w:val="004904FD"/>
    <w:rsid w:val="00490B23"/>
    <w:rsid w:val="004B2C8C"/>
    <w:rsid w:val="005026F0"/>
    <w:rsid w:val="00502B8C"/>
    <w:rsid w:val="00564BFE"/>
    <w:rsid w:val="005B26DF"/>
    <w:rsid w:val="005B77B4"/>
    <w:rsid w:val="005E263F"/>
    <w:rsid w:val="005E571D"/>
    <w:rsid w:val="0061142E"/>
    <w:rsid w:val="006277BB"/>
    <w:rsid w:val="006333F9"/>
    <w:rsid w:val="0063544C"/>
    <w:rsid w:val="00652A21"/>
    <w:rsid w:val="00655BC0"/>
    <w:rsid w:val="00691FEC"/>
    <w:rsid w:val="00694BE8"/>
    <w:rsid w:val="006B20B0"/>
    <w:rsid w:val="006C7F12"/>
    <w:rsid w:val="007234E7"/>
    <w:rsid w:val="00737AE5"/>
    <w:rsid w:val="00745CDA"/>
    <w:rsid w:val="00770E56"/>
    <w:rsid w:val="00777776"/>
    <w:rsid w:val="00791D9C"/>
    <w:rsid w:val="007A39F3"/>
    <w:rsid w:val="007A58ED"/>
    <w:rsid w:val="007A6F19"/>
    <w:rsid w:val="007D4A2F"/>
    <w:rsid w:val="007D6F84"/>
    <w:rsid w:val="00824C1F"/>
    <w:rsid w:val="00864788"/>
    <w:rsid w:val="008653DA"/>
    <w:rsid w:val="0087137B"/>
    <w:rsid w:val="00871C8E"/>
    <w:rsid w:val="00885C9C"/>
    <w:rsid w:val="008A2904"/>
    <w:rsid w:val="008A6081"/>
    <w:rsid w:val="008B4B49"/>
    <w:rsid w:val="008B4BE7"/>
    <w:rsid w:val="008D18BD"/>
    <w:rsid w:val="008D6085"/>
    <w:rsid w:val="008D649B"/>
    <w:rsid w:val="008E36EC"/>
    <w:rsid w:val="008E6DCA"/>
    <w:rsid w:val="0090286C"/>
    <w:rsid w:val="00907EBC"/>
    <w:rsid w:val="0091728B"/>
    <w:rsid w:val="00923B09"/>
    <w:rsid w:val="0094730E"/>
    <w:rsid w:val="00950277"/>
    <w:rsid w:val="0096782F"/>
    <w:rsid w:val="00990AF3"/>
    <w:rsid w:val="009A1578"/>
    <w:rsid w:val="009B2CD8"/>
    <w:rsid w:val="009C3A98"/>
    <w:rsid w:val="009D62AF"/>
    <w:rsid w:val="009D68ED"/>
    <w:rsid w:val="00A04A65"/>
    <w:rsid w:val="00A23F19"/>
    <w:rsid w:val="00A4785D"/>
    <w:rsid w:val="00A704AC"/>
    <w:rsid w:val="00A7553D"/>
    <w:rsid w:val="00A909A8"/>
    <w:rsid w:val="00A93DC9"/>
    <w:rsid w:val="00AC763D"/>
    <w:rsid w:val="00AF1563"/>
    <w:rsid w:val="00B34EB1"/>
    <w:rsid w:val="00B36926"/>
    <w:rsid w:val="00B6277A"/>
    <w:rsid w:val="00B6346A"/>
    <w:rsid w:val="00B703F4"/>
    <w:rsid w:val="00B76D62"/>
    <w:rsid w:val="00B90B3C"/>
    <w:rsid w:val="00BB3FFB"/>
    <w:rsid w:val="00BD4F59"/>
    <w:rsid w:val="00BF7591"/>
    <w:rsid w:val="00C00034"/>
    <w:rsid w:val="00C037F8"/>
    <w:rsid w:val="00C85C4A"/>
    <w:rsid w:val="00C92819"/>
    <w:rsid w:val="00C949B8"/>
    <w:rsid w:val="00CB6F3D"/>
    <w:rsid w:val="00CC0012"/>
    <w:rsid w:val="00CC051A"/>
    <w:rsid w:val="00CD6E5B"/>
    <w:rsid w:val="00CE0957"/>
    <w:rsid w:val="00D05BA6"/>
    <w:rsid w:val="00D71C4E"/>
    <w:rsid w:val="00D93203"/>
    <w:rsid w:val="00D94A83"/>
    <w:rsid w:val="00DA1ED1"/>
    <w:rsid w:val="00DB77A1"/>
    <w:rsid w:val="00DE07AC"/>
    <w:rsid w:val="00DF4CF2"/>
    <w:rsid w:val="00E25453"/>
    <w:rsid w:val="00E42208"/>
    <w:rsid w:val="00E5567B"/>
    <w:rsid w:val="00E71111"/>
    <w:rsid w:val="00E72E8A"/>
    <w:rsid w:val="00E83985"/>
    <w:rsid w:val="00EA1453"/>
    <w:rsid w:val="00EC10AE"/>
    <w:rsid w:val="00EC6BB8"/>
    <w:rsid w:val="00ED6BF3"/>
    <w:rsid w:val="00F062E4"/>
    <w:rsid w:val="00F509D3"/>
    <w:rsid w:val="00F768B1"/>
    <w:rsid w:val="00FA5686"/>
    <w:rsid w:val="00FE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EDC8E"/>
  <w15:chartTrackingRefBased/>
  <w15:docId w15:val="{557E1F7D-0DFB-4136-AD60-DD647695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rsid w:val="005E263F"/>
    <w:pPr>
      <w:keepNext/>
      <w:keepLines/>
      <w:spacing w:before="200" w:after="0" w:line="240" w:lineRule="auto"/>
      <w:outlineLvl w:val="3"/>
    </w:pPr>
    <w:rPr>
      <w:rFonts w:ascii="Arial" w:eastAsia="SimHei" w:hAnsi="Arial" w:cs="Times New Roman"/>
      <w:b/>
      <w:bCs/>
      <w:i/>
      <w:iCs/>
      <w:color w:val="4F81BD"/>
      <w:sz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เส้นตาราง1"/>
    <w:basedOn w:val="TableNormal"/>
    <w:next w:val="TableGrid"/>
    <w:uiPriority w:val="39"/>
    <w:rsid w:val="00E5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9"/>
    <w:semiHidden/>
    <w:rsid w:val="005E263F"/>
    <w:rPr>
      <w:rFonts w:ascii="Arial" w:eastAsia="SimHei" w:hAnsi="Arial" w:cs="Times New Roman"/>
      <w:b/>
      <w:bCs/>
      <w:i/>
      <w:iCs/>
      <w:color w:val="4F81BD"/>
      <w:sz w:val="24"/>
      <w:lang w:val="en-GB" w:eastAsia="ko-KR"/>
    </w:rPr>
  </w:style>
  <w:style w:type="paragraph" w:styleId="ListParagraph">
    <w:name w:val="List Paragraph"/>
    <w:basedOn w:val="Normal"/>
    <w:uiPriority w:val="34"/>
    <w:qFormat/>
    <w:rsid w:val="000C6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Lorn Fraser</cp:lastModifiedBy>
  <cp:revision>2</cp:revision>
  <dcterms:created xsi:type="dcterms:W3CDTF">2022-11-03T11:04:00Z</dcterms:created>
  <dcterms:modified xsi:type="dcterms:W3CDTF">2022-11-03T11:04:00Z</dcterms:modified>
</cp:coreProperties>
</file>